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324AE" w14:textId="77777777" w:rsidR="00500D10" w:rsidRPr="001C1732" w:rsidRDefault="00500D10" w:rsidP="00500D10">
      <w:pPr>
        <w:pStyle w:val="Heading1"/>
        <w:spacing w:line="480" w:lineRule="auto"/>
        <w:rPr>
          <w:rFonts w:ascii="Times New Roman" w:hAnsi="Times New Roman" w:cs="Times New Roman"/>
          <w:sz w:val="24"/>
          <w:szCs w:val="24"/>
        </w:rPr>
      </w:pPr>
      <w:r>
        <w:rPr>
          <w:rFonts w:ascii="Times New Roman" w:hAnsi="Times New Roman" w:cs="Times New Roman"/>
          <w:sz w:val="24"/>
          <w:szCs w:val="24"/>
        </w:rPr>
        <w:t>Table</w:t>
      </w:r>
      <w:r w:rsidRPr="001C1732">
        <w:rPr>
          <w:rFonts w:ascii="Times New Roman" w:hAnsi="Times New Roman" w:cs="Times New Roman"/>
          <w:sz w:val="24"/>
          <w:szCs w:val="24"/>
        </w:rPr>
        <w:t xml:space="preserve"> </w:t>
      </w:r>
      <w:r>
        <w:rPr>
          <w:rFonts w:ascii="Times New Roman" w:hAnsi="Times New Roman" w:cs="Times New Roman"/>
          <w:sz w:val="24"/>
          <w:szCs w:val="24"/>
        </w:rPr>
        <w:t>S</w:t>
      </w:r>
      <w:r w:rsidRPr="001C1732">
        <w:rPr>
          <w:rFonts w:ascii="Times New Roman" w:hAnsi="Times New Roman" w:cs="Times New Roman"/>
          <w:sz w:val="24"/>
          <w:szCs w:val="24"/>
        </w:rPr>
        <w:t>3. 6MWD (m)</w:t>
      </w:r>
    </w:p>
    <w:tbl>
      <w:tblPr>
        <w:tblW w:w="50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7"/>
        <w:gridCol w:w="1267"/>
        <w:gridCol w:w="1378"/>
        <w:gridCol w:w="1157"/>
        <w:gridCol w:w="1162"/>
        <w:gridCol w:w="1162"/>
        <w:gridCol w:w="1159"/>
        <w:gridCol w:w="1154"/>
        <w:gridCol w:w="1154"/>
        <w:gridCol w:w="1154"/>
        <w:gridCol w:w="1141"/>
      </w:tblGrid>
      <w:tr w:rsidR="00500D10" w:rsidRPr="004A44AA" w14:paraId="527CBCA2" w14:textId="77777777" w:rsidTr="005D0763">
        <w:trPr>
          <w:trHeight w:val="575"/>
          <w:tblHeader/>
        </w:trPr>
        <w:tc>
          <w:tcPr>
            <w:tcW w:w="488" w:type="pct"/>
          </w:tcPr>
          <w:p w14:paraId="3BC2DCB6"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Patient number</w:t>
            </w:r>
          </w:p>
        </w:tc>
        <w:tc>
          <w:tcPr>
            <w:tcW w:w="481" w:type="pct"/>
          </w:tcPr>
          <w:p w14:paraId="3D9A001E"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Amyloid type</w:t>
            </w:r>
          </w:p>
        </w:tc>
        <w:tc>
          <w:tcPr>
            <w:tcW w:w="523" w:type="pct"/>
          </w:tcPr>
          <w:p w14:paraId="58035C1C"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1</w:t>
            </w:r>
            <w:r w:rsidRPr="004A44AA">
              <w:rPr>
                <w:rFonts w:ascii="Times New Roman" w:eastAsia="Batang" w:hAnsi="Times New Roman"/>
                <w:b/>
                <w:sz w:val="22"/>
                <w:szCs w:val="22"/>
                <w:vertAlign w:val="superscript"/>
                <w:lang w:val="en-US"/>
              </w:rPr>
              <w:t>st</w:t>
            </w:r>
            <w:r w:rsidRPr="004A44AA">
              <w:rPr>
                <w:rFonts w:ascii="Times New Roman" w:eastAsia="Batang" w:hAnsi="Times New Roman"/>
                <w:b/>
                <w:sz w:val="22"/>
                <w:szCs w:val="22"/>
                <w:lang w:val="en-US"/>
              </w:rPr>
              <w:t xml:space="preserve"> value</w:t>
            </w:r>
          </w:p>
          <w:p w14:paraId="13F17684"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post diagnosis</w:t>
            </w:r>
          </w:p>
        </w:tc>
        <w:tc>
          <w:tcPr>
            <w:tcW w:w="439" w:type="pct"/>
          </w:tcPr>
          <w:p w14:paraId="315C5F59"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baseline</w:t>
            </w:r>
            <w:r>
              <w:rPr>
                <w:rFonts w:ascii="Times New Roman" w:eastAsia="Batang" w:hAnsi="Times New Roman"/>
                <w:b/>
                <w:sz w:val="22"/>
                <w:szCs w:val="22"/>
                <w:vertAlign w:val="superscript"/>
                <w:lang w:val="en-US"/>
              </w:rPr>
              <w:t>*</w:t>
            </w:r>
          </w:p>
        </w:tc>
        <w:tc>
          <w:tcPr>
            <w:tcW w:w="441" w:type="pct"/>
          </w:tcPr>
          <w:p w14:paraId="3FC2B86B"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1</w:t>
            </w:r>
            <w:r w:rsidRPr="004A44AA">
              <w:rPr>
                <w:rFonts w:ascii="Times New Roman" w:eastAsia="Batang" w:hAnsi="Times New Roman"/>
                <w:b/>
                <w:sz w:val="22"/>
                <w:szCs w:val="22"/>
                <w:vertAlign w:val="superscript"/>
                <w:lang w:val="en-US"/>
              </w:rPr>
              <w:t>st</w:t>
            </w:r>
            <w:r w:rsidRPr="004A44AA">
              <w:rPr>
                <w:rFonts w:ascii="Times New Roman" w:eastAsia="Batang" w:hAnsi="Times New Roman"/>
                <w:b/>
                <w:sz w:val="22"/>
                <w:szCs w:val="22"/>
                <w:lang w:val="en-US"/>
              </w:rPr>
              <w:t xml:space="preserve"> follow-up</w:t>
            </w:r>
          </w:p>
        </w:tc>
        <w:tc>
          <w:tcPr>
            <w:tcW w:w="441" w:type="pct"/>
          </w:tcPr>
          <w:p w14:paraId="2C29A79B"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2</w:t>
            </w:r>
            <w:r w:rsidRPr="004A44AA">
              <w:rPr>
                <w:rFonts w:ascii="Times New Roman" w:eastAsia="Batang" w:hAnsi="Times New Roman"/>
                <w:b/>
                <w:sz w:val="22"/>
                <w:szCs w:val="22"/>
                <w:vertAlign w:val="superscript"/>
                <w:lang w:val="en-US"/>
              </w:rPr>
              <w:t>nd</w:t>
            </w:r>
            <w:r w:rsidRPr="004A44AA">
              <w:rPr>
                <w:rFonts w:ascii="Times New Roman" w:eastAsia="Batang" w:hAnsi="Times New Roman"/>
                <w:b/>
                <w:sz w:val="22"/>
                <w:szCs w:val="22"/>
                <w:lang w:val="en-US"/>
              </w:rPr>
              <w:t xml:space="preserve"> follow-up</w:t>
            </w:r>
          </w:p>
        </w:tc>
        <w:tc>
          <w:tcPr>
            <w:tcW w:w="440" w:type="pct"/>
          </w:tcPr>
          <w:p w14:paraId="550FAAC4"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3</w:t>
            </w:r>
            <w:r w:rsidRPr="004A44AA">
              <w:rPr>
                <w:rFonts w:ascii="Times New Roman" w:eastAsia="Batang" w:hAnsi="Times New Roman"/>
                <w:b/>
                <w:sz w:val="22"/>
                <w:szCs w:val="22"/>
                <w:vertAlign w:val="superscript"/>
                <w:lang w:val="en-US"/>
              </w:rPr>
              <w:t>rd</w:t>
            </w:r>
            <w:r w:rsidRPr="004A44AA">
              <w:rPr>
                <w:rFonts w:ascii="Times New Roman" w:eastAsia="Batang" w:hAnsi="Times New Roman"/>
                <w:b/>
                <w:sz w:val="22"/>
                <w:szCs w:val="22"/>
                <w:lang w:val="en-US"/>
              </w:rPr>
              <w:t xml:space="preserve"> follow-up</w:t>
            </w:r>
          </w:p>
        </w:tc>
        <w:tc>
          <w:tcPr>
            <w:tcW w:w="438" w:type="pct"/>
          </w:tcPr>
          <w:p w14:paraId="551709A7"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4</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38" w:type="pct"/>
          </w:tcPr>
          <w:p w14:paraId="6FDA2D72"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5</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38" w:type="pct"/>
          </w:tcPr>
          <w:p w14:paraId="200E7031"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6</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33" w:type="pct"/>
          </w:tcPr>
          <w:p w14:paraId="64F2D25A" w14:textId="77777777" w:rsidR="00500D10" w:rsidRPr="004A44AA" w:rsidRDefault="00500D10"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7</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r>
      <w:tr w:rsidR="00500D10" w:rsidRPr="004A44AA" w14:paraId="188FDA71" w14:textId="77777777" w:rsidTr="005D0763">
        <w:tc>
          <w:tcPr>
            <w:tcW w:w="5000" w:type="pct"/>
            <w:gridSpan w:val="11"/>
            <w:vAlign w:val="center"/>
          </w:tcPr>
          <w:p w14:paraId="165D68F2"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Sustained responders</w:t>
            </w:r>
          </w:p>
        </w:tc>
      </w:tr>
      <w:tr w:rsidR="00500D10" w:rsidRPr="004A44AA" w14:paraId="47DB26C7" w14:textId="77777777" w:rsidTr="005D0763">
        <w:tc>
          <w:tcPr>
            <w:tcW w:w="488" w:type="pct"/>
            <w:vAlign w:val="center"/>
          </w:tcPr>
          <w:p w14:paraId="61BBE250"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012</w:t>
            </w:r>
          </w:p>
        </w:tc>
        <w:tc>
          <w:tcPr>
            <w:tcW w:w="481" w:type="pct"/>
            <w:vAlign w:val="center"/>
          </w:tcPr>
          <w:p w14:paraId="7FE5F8E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A</w:t>
            </w:r>
          </w:p>
        </w:tc>
        <w:tc>
          <w:tcPr>
            <w:tcW w:w="523" w:type="pct"/>
          </w:tcPr>
          <w:p w14:paraId="348B31C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85</w:t>
            </w:r>
          </w:p>
        </w:tc>
        <w:tc>
          <w:tcPr>
            <w:tcW w:w="439" w:type="pct"/>
            <w:vAlign w:val="center"/>
          </w:tcPr>
          <w:p w14:paraId="5B007F9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60</w:t>
            </w:r>
          </w:p>
        </w:tc>
        <w:tc>
          <w:tcPr>
            <w:tcW w:w="441" w:type="pct"/>
            <w:vAlign w:val="center"/>
          </w:tcPr>
          <w:p w14:paraId="3D2CCDA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1</w:t>
            </w:r>
          </w:p>
        </w:tc>
        <w:tc>
          <w:tcPr>
            <w:tcW w:w="441" w:type="pct"/>
          </w:tcPr>
          <w:p w14:paraId="7ADB5AA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46</w:t>
            </w:r>
          </w:p>
        </w:tc>
        <w:tc>
          <w:tcPr>
            <w:tcW w:w="440" w:type="pct"/>
          </w:tcPr>
          <w:p w14:paraId="4C31E60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315366D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679D82C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0AECE0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6D21E1A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64C07400" w14:textId="77777777" w:rsidTr="005D0763">
        <w:tc>
          <w:tcPr>
            <w:tcW w:w="488" w:type="pct"/>
            <w:vAlign w:val="center"/>
          </w:tcPr>
          <w:p w14:paraId="3D6B690C"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07</w:t>
            </w:r>
          </w:p>
        </w:tc>
        <w:tc>
          <w:tcPr>
            <w:tcW w:w="481" w:type="pct"/>
            <w:vAlign w:val="center"/>
          </w:tcPr>
          <w:p w14:paraId="5CA9D98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7B0A3C7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68</w:t>
            </w:r>
            <w:r>
              <w:rPr>
                <w:rFonts w:ascii="Times New Roman" w:eastAsia="Batang" w:hAnsi="Times New Roman"/>
                <w:sz w:val="22"/>
                <w:szCs w:val="22"/>
                <w:vertAlign w:val="superscript"/>
                <w:lang w:val="en-US"/>
              </w:rPr>
              <w:t>†</w:t>
            </w:r>
          </w:p>
        </w:tc>
        <w:tc>
          <w:tcPr>
            <w:tcW w:w="439" w:type="pct"/>
            <w:vAlign w:val="center"/>
          </w:tcPr>
          <w:p w14:paraId="52BFC00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68</w:t>
            </w:r>
            <w:r>
              <w:rPr>
                <w:rFonts w:ascii="Times New Roman" w:eastAsia="Batang" w:hAnsi="Times New Roman"/>
                <w:sz w:val="22"/>
                <w:szCs w:val="22"/>
                <w:vertAlign w:val="superscript"/>
                <w:lang w:val="en-US"/>
              </w:rPr>
              <w:t>†</w:t>
            </w:r>
          </w:p>
        </w:tc>
        <w:tc>
          <w:tcPr>
            <w:tcW w:w="441" w:type="pct"/>
            <w:vAlign w:val="center"/>
          </w:tcPr>
          <w:p w14:paraId="2136E25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91</w:t>
            </w:r>
          </w:p>
        </w:tc>
        <w:tc>
          <w:tcPr>
            <w:tcW w:w="441" w:type="pct"/>
          </w:tcPr>
          <w:p w14:paraId="519567D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3</w:t>
            </w:r>
          </w:p>
        </w:tc>
        <w:tc>
          <w:tcPr>
            <w:tcW w:w="440" w:type="pct"/>
          </w:tcPr>
          <w:p w14:paraId="6BBC725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48</w:t>
            </w:r>
          </w:p>
        </w:tc>
        <w:tc>
          <w:tcPr>
            <w:tcW w:w="438" w:type="pct"/>
          </w:tcPr>
          <w:p w14:paraId="377BADB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EC499E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77510AE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7B1B636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7485A9CA" w14:textId="77777777" w:rsidTr="005D0763">
        <w:tc>
          <w:tcPr>
            <w:tcW w:w="488" w:type="pct"/>
            <w:vAlign w:val="center"/>
          </w:tcPr>
          <w:p w14:paraId="462F1644"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08</w:t>
            </w:r>
          </w:p>
        </w:tc>
        <w:tc>
          <w:tcPr>
            <w:tcW w:w="481" w:type="pct"/>
            <w:vAlign w:val="center"/>
          </w:tcPr>
          <w:p w14:paraId="1776089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26356E0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39" w:type="pct"/>
            <w:vAlign w:val="center"/>
          </w:tcPr>
          <w:p w14:paraId="6ACB4AE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52</w:t>
            </w:r>
          </w:p>
        </w:tc>
        <w:tc>
          <w:tcPr>
            <w:tcW w:w="441" w:type="pct"/>
            <w:vAlign w:val="center"/>
          </w:tcPr>
          <w:p w14:paraId="14054E8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83</w:t>
            </w:r>
          </w:p>
        </w:tc>
        <w:tc>
          <w:tcPr>
            <w:tcW w:w="441" w:type="pct"/>
          </w:tcPr>
          <w:p w14:paraId="2AA20CA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83</w:t>
            </w:r>
          </w:p>
        </w:tc>
        <w:tc>
          <w:tcPr>
            <w:tcW w:w="440" w:type="pct"/>
          </w:tcPr>
          <w:p w14:paraId="25CB147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00</w:t>
            </w:r>
          </w:p>
        </w:tc>
        <w:tc>
          <w:tcPr>
            <w:tcW w:w="438" w:type="pct"/>
          </w:tcPr>
          <w:p w14:paraId="7ADCF7D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75</w:t>
            </w:r>
          </w:p>
        </w:tc>
        <w:tc>
          <w:tcPr>
            <w:tcW w:w="438" w:type="pct"/>
          </w:tcPr>
          <w:p w14:paraId="0A1DC2F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14</w:t>
            </w:r>
          </w:p>
        </w:tc>
        <w:tc>
          <w:tcPr>
            <w:tcW w:w="438" w:type="pct"/>
          </w:tcPr>
          <w:p w14:paraId="32CC292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26</w:t>
            </w:r>
          </w:p>
        </w:tc>
        <w:tc>
          <w:tcPr>
            <w:tcW w:w="433" w:type="pct"/>
          </w:tcPr>
          <w:p w14:paraId="5D53D7A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44</w:t>
            </w:r>
          </w:p>
        </w:tc>
      </w:tr>
      <w:tr w:rsidR="00500D10" w:rsidRPr="004A44AA" w14:paraId="6926E997" w14:textId="77777777" w:rsidTr="005D0763">
        <w:tc>
          <w:tcPr>
            <w:tcW w:w="488" w:type="pct"/>
            <w:vAlign w:val="center"/>
          </w:tcPr>
          <w:p w14:paraId="46CF8F16" w14:textId="77777777" w:rsidR="00500D10" w:rsidRPr="004A44AA" w:rsidRDefault="00500D10" w:rsidP="005D0763">
            <w:pPr>
              <w:pStyle w:val="tabletext"/>
              <w:spacing w:before="0" w:after="0" w:line="480" w:lineRule="auto"/>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0</w:t>
            </w:r>
            <w:r>
              <w:rPr>
                <w:rFonts w:ascii="Times New Roman" w:eastAsia="Batang" w:hAnsi="Times New Roman"/>
                <w:sz w:val="22"/>
                <w:szCs w:val="22"/>
                <w:vertAlign w:val="superscript"/>
                <w:lang w:val="en-US"/>
              </w:rPr>
              <w:t>‡</w:t>
            </w:r>
          </w:p>
        </w:tc>
        <w:tc>
          <w:tcPr>
            <w:tcW w:w="481" w:type="pct"/>
            <w:vAlign w:val="center"/>
          </w:tcPr>
          <w:p w14:paraId="23B11DA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5CCA6CC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28</w:t>
            </w:r>
          </w:p>
        </w:tc>
        <w:tc>
          <w:tcPr>
            <w:tcW w:w="439" w:type="pct"/>
            <w:vAlign w:val="center"/>
          </w:tcPr>
          <w:p w14:paraId="5CBBC61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17</w:t>
            </w:r>
          </w:p>
        </w:tc>
        <w:tc>
          <w:tcPr>
            <w:tcW w:w="441" w:type="pct"/>
            <w:vAlign w:val="center"/>
          </w:tcPr>
          <w:p w14:paraId="2AAC2CB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98</w:t>
            </w:r>
          </w:p>
        </w:tc>
        <w:tc>
          <w:tcPr>
            <w:tcW w:w="441" w:type="pct"/>
          </w:tcPr>
          <w:p w14:paraId="2A3D1F3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71</w:t>
            </w:r>
          </w:p>
        </w:tc>
        <w:tc>
          <w:tcPr>
            <w:tcW w:w="440" w:type="pct"/>
          </w:tcPr>
          <w:p w14:paraId="05E3183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22</w:t>
            </w:r>
          </w:p>
        </w:tc>
        <w:tc>
          <w:tcPr>
            <w:tcW w:w="438" w:type="pct"/>
          </w:tcPr>
          <w:p w14:paraId="74248EE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98</w:t>
            </w:r>
          </w:p>
        </w:tc>
        <w:tc>
          <w:tcPr>
            <w:tcW w:w="438" w:type="pct"/>
          </w:tcPr>
          <w:p w14:paraId="398C2CF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51A58D7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57300B1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596F1C03" w14:textId="77777777" w:rsidTr="005D0763">
        <w:tc>
          <w:tcPr>
            <w:tcW w:w="488" w:type="pct"/>
            <w:vAlign w:val="center"/>
          </w:tcPr>
          <w:p w14:paraId="14DC3D72" w14:textId="77777777" w:rsidR="00500D10" w:rsidRPr="004A44AA" w:rsidRDefault="00500D10" w:rsidP="005D0763">
            <w:pPr>
              <w:pStyle w:val="tabletext"/>
              <w:spacing w:before="0" w:after="0" w:line="480" w:lineRule="auto"/>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3</w:t>
            </w:r>
            <w:r>
              <w:rPr>
                <w:rFonts w:ascii="Times New Roman" w:eastAsia="Batang" w:hAnsi="Times New Roman"/>
                <w:sz w:val="22"/>
                <w:szCs w:val="22"/>
                <w:vertAlign w:val="superscript"/>
                <w:lang w:val="en-US"/>
              </w:rPr>
              <w:t>‡</w:t>
            </w:r>
          </w:p>
        </w:tc>
        <w:tc>
          <w:tcPr>
            <w:tcW w:w="481" w:type="pct"/>
            <w:vAlign w:val="center"/>
          </w:tcPr>
          <w:p w14:paraId="602DEDF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5D10103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77</w:t>
            </w:r>
          </w:p>
        </w:tc>
        <w:tc>
          <w:tcPr>
            <w:tcW w:w="439" w:type="pct"/>
            <w:vAlign w:val="center"/>
          </w:tcPr>
          <w:p w14:paraId="4C4B4A93"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9</w:t>
            </w:r>
          </w:p>
        </w:tc>
        <w:tc>
          <w:tcPr>
            <w:tcW w:w="441" w:type="pct"/>
            <w:vAlign w:val="center"/>
          </w:tcPr>
          <w:p w14:paraId="7F78CA8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31</w:t>
            </w:r>
          </w:p>
        </w:tc>
        <w:tc>
          <w:tcPr>
            <w:tcW w:w="441" w:type="pct"/>
          </w:tcPr>
          <w:p w14:paraId="57FDC6A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29</w:t>
            </w:r>
          </w:p>
        </w:tc>
        <w:tc>
          <w:tcPr>
            <w:tcW w:w="440" w:type="pct"/>
          </w:tcPr>
          <w:p w14:paraId="3DBABE0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018BF5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071AB0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73B9E78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3DF41FA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66BA989F" w14:textId="77777777" w:rsidTr="005D0763">
        <w:tc>
          <w:tcPr>
            <w:tcW w:w="488" w:type="pct"/>
            <w:vAlign w:val="center"/>
          </w:tcPr>
          <w:p w14:paraId="169290D5"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16</w:t>
            </w:r>
          </w:p>
        </w:tc>
        <w:tc>
          <w:tcPr>
            <w:tcW w:w="481" w:type="pct"/>
            <w:vAlign w:val="center"/>
          </w:tcPr>
          <w:p w14:paraId="0FCB0AE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7B6D28D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65</w:t>
            </w:r>
          </w:p>
        </w:tc>
        <w:tc>
          <w:tcPr>
            <w:tcW w:w="439" w:type="pct"/>
            <w:vAlign w:val="center"/>
          </w:tcPr>
          <w:p w14:paraId="25C578E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29</w:t>
            </w:r>
          </w:p>
        </w:tc>
        <w:tc>
          <w:tcPr>
            <w:tcW w:w="441" w:type="pct"/>
            <w:vAlign w:val="center"/>
          </w:tcPr>
          <w:p w14:paraId="23BD29C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75</w:t>
            </w:r>
          </w:p>
        </w:tc>
        <w:tc>
          <w:tcPr>
            <w:tcW w:w="441" w:type="pct"/>
          </w:tcPr>
          <w:p w14:paraId="2AF8F05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09</w:t>
            </w:r>
          </w:p>
        </w:tc>
        <w:tc>
          <w:tcPr>
            <w:tcW w:w="440" w:type="pct"/>
          </w:tcPr>
          <w:p w14:paraId="2B2A12A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71</w:t>
            </w:r>
          </w:p>
        </w:tc>
        <w:tc>
          <w:tcPr>
            <w:tcW w:w="438" w:type="pct"/>
          </w:tcPr>
          <w:p w14:paraId="081A559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15</w:t>
            </w:r>
          </w:p>
        </w:tc>
        <w:tc>
          <w:tcPr>
            <w:tcW w:w="438" w:type="pct"/>
          </w:tcPr>
          <w:p w14:paraId="7552D2F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98</w:t>
            </w:r>
          </w:p>
        </w:tc>
        <w:tc>
          <w:tcPr>
            <w:tcW w:w="438" w:type="pct"/>
          </w:tcPr>
          <w:p w14:paraId="0574BF7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6AE177B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3259F830" w14:textId="77777777" w:rsidTr="005D0763">
        <w:tc>
          <w:tcPr>
            <w:tcW w:w="488" w:type="pct"/>
            <w:vAlign w:val="center"/>
          </w:tcPr>
          <w:p w14:paraId="1F7DF065"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21</w:t>
            </w:r>
          </w:p>
        </w:tc>
        <w:tc>
          <w:tcPr>
            <w:tcW w:w="481" w:type="pct"/>
            <w:vAlign w:val="center"/>
          </w:tcPr>
          <w:p w14:paraId="3D7C03F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59B2150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91</w:t>
            </w:r>
          </w:p>
        </w:tc>
        <w:tc>
          <w:tcPr>
            <w:tcW w:w="439" w:type="pct"/>
            <w:vAlign w:val="center"/>
          </w:tcPr>
          <w:p w14:paraId="1FDE24C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8</w:t>
            </w:r>
          </w:p>
        </w:tc>
        <w:tc>
          <w:tcPr>
            <w:tcW w:w="441" w:type="pct"/>
            <w:vAlign w:val="center"/>
          </w:tcPr>
          <w:p w14:paraId="2836DC9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66</w:t>
            </w:r>
          </w:p>
        </w:tc>
        <w:tc>
          <w:tcPr>
            <w:tcW w:w="441" w:type="pct"/>
          </w:tcPr>
          <w:p w14:paraId="5BB83F1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20</w:t>
            </w:r>
          </w:p>
        </w:tc>
        <w:tc>
          <w:tcPr>
            <w:tcW w:w="440" w:type="pct"/>
          </w:tcPr>
          <w:p w14:paraId="4659AA8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63</w:t>
            </w:r>
          </w:p>
        </w:tc>
        <w:tc>
          <w:tcPr>
            <w:tcW w:w="438" w:type="pct"/>
          </w:tcPr>
          <w:p w14:paraId="78EFCDF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20</w:t>
            </w:r>
          </w:p>
        </w:tc>
        <w:tc>
          <w:tcPr>
            <w:tcW w:w="438" w:type="pct"/>
          </w:tcPr>
          <w:p w14:paraId="22BD5D2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55ABE56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3E8C95C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653C294D" w14:textId="77777777" w:rsidTr="005D0763">
        <w:tc>
          <w:tcPr>
            <w:tcW w:w="5000" w:type="pct"/>
            <w:gridSpan w:val="11"/>
            <w:vAlign w:val="center"/>
          </w:tcPr>
          <w:p w14:paraId="40931291"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Declining responders</w:t>
            </w:r>
          </w:p>
        </w:tc>
      </w:tr>
      <w:tr w:rsidR="00500D10" w:rsidRPr="004A44AA" w14:paraId="2E65A294" w14:textId="77777777" w:rsidTr="005D0763">
        <w:tc>
          <w:tcPr>
            <w:tcW w:w="488" w:type="pct"/>
            <w:vAlign w:val="center"/>
          </w:tcPr>
          <w:p w14:paraId="50096D00"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02</w:t>
            </w:r>
          </w:p>
        </w:tc>
        <w:tc>
          <w:tcPr>
            <w:tcW w:w="481" w:type="pct"/>
            <w:vAlign w:val="center"/>
          </w:tcPr>
          <w:p w14:paraId="14A786C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tcPr>
          <w:p w14:paraId="79EA116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r>
              <w:rPr>
                <w:rFonts w:ascii="Times New Roman" w:eastAsia="Batang" w:hAnsi="Times New Roman"/>
                <w:sz w:val="22"/>
                <w:szCs w:val="22"/>
                <w:vertAlign w:val="superscript"/>
                <w:lang w:val="en-US"/>
              </w:rPr>
              <w:t>†</w:t>
            </w:r>
          </w:p>
        </w:tc>
        <w:tc>
          <w:tcPr>
            <w:tcW w:w="439" w:type="pct"/>
            <w:vAlign w:val="center"/>
          </w:tcPr>
          <w:p w14:paraId="23A9799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r>
              <w:rPr>
                <w:rFonts w:ascii="Times New Roman" w:eastAsia="Batang" w:hAnsi="Times New Roman"/>
                <w:sz w:val="22"/>
                <w:szCs w:val="22"/>
                <w:vertAlign w:val="superscript"/>
                <w:lang w:val="en-US"/>
              </w:rPr>
              <w:t>†</w:t>
            </w:r>
          </w:p>
        </w:tc>
        <w:tc>
          <w:tcPr>
            <w:tcW w:w="441" w:type="pct"/>
            <w:vAlign w:val="center"/>
          </w:tcPr>
          <w:p w14:paraId="37AAC7D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36</w:t>
            </w:r>
          </w:p>
        </w:tc>
        <w:tc>
          <w:tcPr>
            <w:tcW w:w="441" w:type="pct"/>
          </w:tcPr>
          <w:p w14:paraId="2DC0394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40" w:type="pct"/>
          </w:tcPr>
          <w:p w14:paraId="4261190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45</w:t>
            </w:r>
          </w:p>
        </w:tc>
        <w:tc>
          <w:tcPr>
            <w:tcW w:w="438" w:type="pct"/>
          </w:tcPr>
          <w:p w14:paraId="220AE88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44</w:t>
            </w:r>
          </w:p>
        </w:tc>
        <w:tc>
          <w:tcPr>
            <w:tcW w:w="438" w:type="pct"/>
          </w:tcPr>
          <w:p w14:paraId="178776F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2EB6EC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5D05464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25BF9C10" w14:textId="77777777" w:rsidTr="005D0763">
        <w:tc>
          <w:tcPr>
            <w:tcW w:w="488" w:type="pct"/>
            <w:vAlign w:val="center"/>
          </w:tcPr>
          <w:p w14:paraId="0C1AD59F"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04</w:t>
            </w:r>
          </w:p>
        </w:tc>
        <w:tc>
          <w:tcPr>
            <w:tcW w:w="481" w:type="pct"/>
            <w:vAlign w:val="center"/>
          </w:tcPr>
          <w:p w14:paraId="7C81DDA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tcPr>
          <w:p w14:paraId="1D21F01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9" w:type="pct"/>
            <w:vAlign w:val="center"/>
          </w:tcPr>
          <w:p w14:paraId="3A039B43"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1" w:type="pct"/>
            <w:vAlign w:val="center"/>
          </w:tcPr>
          <w:p w14:paraId="37682013"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0</w:t>
            </w:r>
            <w:r>
              <w:rPr>
                <w:rFonts w:ascii="Times New Roman" w:eastAsia="Batang" w:hAnsi="Times New Roman"/>
                <w:sz w:val="22"/>
                <w:szCs w:val="22"/>
                <w:vertAlign w:val="superscript"/>
                <w:lang w:val="en-US"/>
              </w:rPr>
              <w:t>§</w:t>
            </w:r>
          </w:p>
        </w:tc>
        <w:tc>
          <w:tcPr>
            <w:tcW w:w="441" w:type="pct"/>
            <w:vAlign w:val="center"/>
          </w:tcPr>
          <w:p w14:paraId="30A33E5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37</w:t>
            </w:r>
          </w:p>
        </w:tc>
        <w:tc>
          <w:tcPr>
            <w:tcW w:w="440" w:type="pct"/>
            <w:vAlign w:val="center"/>
          </w:tcPr>
          <w:p w14:paraId="019C37E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70</w:t>
            </w:r>
          </w:p>
        </w:tc>
        <w:tc>
          <w:tcPr>
            <w:tcW w:w="438" w:type="pct"/>
          </w:tcPr>
          <w:p w14:paraId="611847C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7B87122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07D084E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6587CC9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601C7540" w14:textId="77777777" w:rsidTr="005D0763">
        <w:tc>
          <w:tcPr>
            <w:tcW w:w="488" w:type="pct"/>
            <w:vAlign w:val="center"/>
          </w:tcPr>
          <w:p w14:paraId="42D2CCEE"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05</w:t>
            </w:r>
          </w:p>
        </w:tc>
        <w:tc>
          <w:tcPr>
            <w:tcW w:w="481" w:type="pct"/>
            <w:vAlign w:val="center"/>
          </w:tcPr>
          <w:p w14:paraId="2C0CAC5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tcPr>
          <w:p w14:paraId="7D3D46D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77</w:t>
            </w:r>
          </w:p>
        </w:tc>
        <w:tc>
          <w:tcPr>
            <w:tcW w:w="439" w:type="pct"/>
            <w:vAlign w:val="center"/>
          </w:tcPr>
          <w:p w14:paraId="32D2DAB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90</w:t>
            </w:r>
          </w:p>
        </w:tc>
        <w:tc>
          <w:tcPr>
            <w:tcW w:w="441" w:type="pct"/>
            <w:vAlign w:val="center"/>
          </w:tcPr>
          <w:p w14:paraId="5E1DF5E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90</w:t>
            </w:r>
          </w:p>
        </w:tc>
        <w:tc>
          <w:tcPr>
            <w:tcW w:w="441" w:type="pct"/>
          </w:tcPr>
          <w:p w14:paraId="3E6F5AB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0" w:type="pct"/>
          </w:tcPr>
          <w:p w14:paraId="50F7D00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DF3B90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A0E861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3A3A981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74EA6B1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36B1BE3B" w14:textId="77777777" w:rsidTr="005D0763">
        <w:tc>
          <w:tcPr>
            <w:tcW w:w="488" w:type="pct"/>
            <w:vAlign w:val="center"/>
          </w:tcPr>
          <w:p w14:paraId="3ECB1528"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06</w:t>
            </w:r>
          </w:p>
        </w:tc>
        <w:tc>
          <w:tcPr>
            <w:tcW w:w="481" w:type="pct"/>
            <w:vAlign w:val="center"/>
          </w:tcPr>
          <w:p w14:paraId="0FF7718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tcPr>
          <w:p w14:paraId="22CA30C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6</w:t>
            </w:r>
          </w:p>
        </w:tc>
        <w:tc>
          <w:tcPr>
            <w:tcW w:w="439" w:type="pct"/>
            <w:vAlign w:val="center"/>
          </w:tcPr>
          <w:p w14:paraId="41BD8CF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4</w:t>
            </w:r>
          </w:p>
        </w:tc>
        <w:tc>
          <w:tcPr>
            <w:tcW w:w="441" w:type="pct"/>
            <w:vAlign w:val="center"/>
          </w:tcPr>
          <w:p w14:paraId="1FD4ED2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64</w:t>
            </w:r>
          </w:p>
        </w:tc>
        <w:tc>
          <w:tcPr>
            <w:tcW w:w="441" w:type="pct"/>
          </w:tcPr>
          <w:p w14:paraId="469B4883"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92</w:t>
            </w:r>
          </w:p>
        </w:tc>
        <w:tc>
          <w:tcPr>
            <w:tcW w:w="440" w:type="pct"/>
          </w:tcPr>
          <w:p w14:paraId="4E39A4C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473424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4C3864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7C03006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1A33222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117FC5DE" w14:textId="77777777" w:rsidTr="005D0763">
        <w:tc>
          <w:tcPr>
            <w:tcW w:w="488" w:type="pct"/>
            <w:vAlign w:val="center"/>
          </w:tcPr>
          <w:p w14:paraId="5BDBC0A3"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lastRenderedPageBreak/>
              <w:t>109</w:t>
            </w:r>
          </w:p>
        </w:tc>
        <w:tc>
          <w:tcPr>
            <w:tcW w:w="481" w:type="pct"/>
            <w:vAlign w:val="center"/>
          </w:tcPr>
          <w:p w14:paraId="187A19F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poAI</w:t>
            </w:r>
          </w:p>
        </w:tc>
        <w:tc>
          <w:tcPr>
            <w:tcW w:w="523" w:type="pct"/>
          </w:tcPr>
          <w:p w14:paraId="1F41D52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78</w:t>
            </w:r>
          </w:p>
        </w:tc>
        <w:tc>
          <w:tcPr>
            <w:tcW w:w="439" w:type="pct"/>
            <w:vAlign w:val="center"/>
          </w:tcPr>
          <w:p w14:paraId="3B9BA95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39</w:t>
            </w:r>
          </w:p>
        </w:tc>
        <w:tc>
          <w:tcPr>
            <w:tcW w:w="441" w:type="pct"/>
            <w:vAlign w:val="center"/>
          </w:tcPr>
          <w:p w14:paraId="5DBB41F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41" w:type="pct"/>
          </w:tcPr>
          <w:p w14:paraId="73DEB41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40" w:type="pct"/>
          </w:tcPr>
          <w:p w14:paraId="41B0A16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3</w:t>
            </w:r>
          </w:p>
        </w:tc>
        <w:tc>
          <w:tcPr>
            <w:tcW w:w="438" w:type="pct"/>
          </w:tcPr>
          <w:p w14:paraId="302C3FB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38" w:type="pct"/>
          </w:tcPr>
          <w:p w14:paraId="2C940BE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38" w:type="pct"/>
          </w:tcPr>
          <w:p w14:paraId="469A0D1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12</w:t>
            </w:r>
          </w:p>
        </w:tc>
        <w:tc>
          <w:tcPr>
            <w:tcW w:w="433" w:type="pct"/>
          </w:tcPr>
          <w:p w14:paraId="1EF3FEB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93</w:t>
            </w:r>
          </w:p>
        </w:tc>
      </w:tr>
      <w:tr w:rsidR="00500D10" w:rsidRPr="004A44AA" w14:paraId="5BBF613A" w14:textId="77777777" w:rsidTr="005D0763">
        <w:tc>
          <w:tcPr>
            <w:tcW w:w="488" w:type="pct"/>
            <w:vAlign w:val="center"/>
          </w:tcPr>
          <w:p w14:paraId="6DD69423" w14:textId="77777777" w:rsidR="00500D10" w:rsidRPr="004A44AA" w:rsidRDefault="00500D10" w:rsidP="005D0763">
            <w:pPr>
              <w:pStyle w:val="tabletext"/>
              <w:spacing w:before="0" w:after="0" w:line="480" w:lineRule="auto"/>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1</w:t>
            </w:r>
            <w:r>
              <w:rPr>
                <w:rFonts w:ascii="Times New Roman" w:eastAsia="Batang" w:hAnsi="Times New Roman"/>
                <w:sz w:val="22"/>
                <w:szCs w:val="22"/>
                <w:vertAlign w:val="superscript"/>
                <w:lang w:val="en-US"/>
              </w:rPr>
              <w:t>‡</w:t>
            </w:r>
          </w:p>
        </w:tc>
        <w:tc>
          <w:tcPr>
            <w:tcW w:w="481" w:type="pct"/>
            <w:vAlign w:val="center"/>
          </w:tcPr>
          <w:p w14:paraId="5BFDEF4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37D1A50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16</w:t>
            </w:r>
          </w:p>
        </w:tc>
        <w:tc>
          <w:tcPr>
            <w:tcW w:w="439" w:type="pct"/>
            <w:vAlign w:val="center"/>
          </w:tcPr>
          <w:p w14:paraId="00B3D6E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67</w:t>
            </w:r>
          </w:p>
        </w:tc>
        <w:tc>
          <w:tcPr>
            <w:tcW w:w="441" w:type="pct"/>
            <w:vAlign w:val="center"/>
          </w:tcPr>
          <w:p w14:paraId="0E4836F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91</w:t>
            </w:r>
          </w:p>
        </w:tc>
        <w:tc>
          <w:tcPr>
            <w:tcW w:w="441" w:type="pct"/>
          </w:tcPr>
          <w:p w14:paraId="0371231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0" w:type="pct"/>
          </w:tcPr>
          <w:p w14:paraId="265BA5F3"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4FA17C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96F343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A32773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6D150DC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344DECEC" w14:textId="77777777" w:rsidTr="005D0763">
        <w:tc>
          <w:tcPr>
            <w:tcW w:w="488" w:type="pct"/>
            <w:vAlign w:val="center"/>
          </w:tcPr>
          <w:p w14:paraId="5801D7F1" w14:textId="77777777" w:rsidR="00500D10" w:rsidRPr="004A44AA" w:rsidRDefault="00500D10" w:rsidP="005D0763">
            <w:pPr>
              <w:pStyle w:val="tabletext"/>
              <w:spacing w:before="0" w:after="0" w:line="480" w:lineRule="auto"/>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4</w:t>
            </w:r>
            <w:r>
              <w:rPr>
                <w:rFonts w:ascii="Times New Roman" w:eastAsia="Batang" w:hAnsi="Times New Roman"/>
                <w:sz w:val="22"/>
                <w:szCs w:val="22"/>
                <w:vertAlign w:val="superscript"/>
                <w:lang w:val="en-US"/>
              </w:rPr>
              <w:t>‡</w:t>
            </w:r>
          </w:p>
        </w:tc>
        <w:tc>
          <w:tcPr>
            <w:tcW w:w="481" w:type="pct"/>
            <w:vAlign w:val="center"/>
          </w:tcPr>
          <w:p w14:paraId="59C62BA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22850C6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22</w:t>
            </w:r>
          </w:p>
        </w:tc>
        <w:tc>
          <w:tcPr>
            <w:tcW w:w="439" w:type="pct"/>
            <w:vAlign w:val="center"/>
          </w:tcPr>
          <w:p w14:paraId="653A368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52</w:t>
            </w:r>
          </w:p>
        </w:tc>
        <w:tc>
          <w:tcPr>
            <w:tcW w:w="441" w:type="pct"/>
            <w:vAlign w:val="center"/>
          </w:tcPr>
          <w:p w14:paraId="054B4BE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96</w:t>
            </w:r>
          </w:p>
        </w:tc>
        <w:tc>
          <w:tcPr>
            <w:tcW w:w="441" w:type="pct"/>
          </w:tcPr>
          <w:p w14:paraId="34AB11B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9</w:t>
            </w:r>
          </w:p>
        </w:tc>
        <w:tc>
          <w:tcPr>
            <w:tcW w:w="440" w:type="pct"/>
          </w:tcPr>
          <w:p w14:paraId="21D27F0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72</w:t>
            </w:r>
          </w:p>
        </w:tc>
        <w:tc>
          <w:tcPr>
            <w:tcW w:w="438" w:type="pct"/>
          </w:tcPr>
          <w:p w14:paraId="2361081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31</w:t>
            </w:r>
          </w:p>
        </w:tc>
        <w:tc>
          <w:tcPr>
            <w:tcW w:w="438" w:type="pct"/>
          </w:tcPr>
          <w:p w14:paraId="5C7F2EB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62F373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2C64DBB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2BC7E33C" w14:textId="77777777" w:rsidTr="005D0763">
        <w:tc>
          <w:tcPr>
            <w:tcW w:w="488" w:type="pct"/>
            <w:vAlign w:val="center"/>
          </w:tcPr>
          <w:p w14:paraId="2C86F3BA"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15</w:t>
            </w:r>
          </w:p>
        </w:tc>
        <w:tc>
          <w:tcPr>
            <w:tcW w:w="481" w:type="pct"/>
            <w:vAlign w:val="center"/>
          </w:tcPr>
          <w:p w14:paraId="5040DFD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63D7261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24</w:t>
            </w:r>
          </w:p>
        </w:tc>
        <w:tc>
          <w:tcPr>
            <w:tcW w:w="439" w:type="pct"/>
            <w:vAlign w:val="center"/>
          </w:tcPr>
          <w:p w14:paraId="4FDC75E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33</w:t>
            </w:r>
          </w:p>
        </w:tc>
        <w:tc>
          <w:tcPr>
            <w:tcW w:w="441" w:type="pct"/>
            <w:vAlign w:val="center"/>
          </w:tcPr>
          <w:p w14:paraId="57A2FD7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50</w:t>
            </w:r>
          </w:p>
        </w:tc>
        <w:tc>
          <w:tcPr>
            <w:tcW w:w="441" w:type="pct"/>
          </w:tcPr>
          <w:p w14:paraId="22E1EDE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91</w:t>
            </w:r>
          </w:p>
        </w:tc>
        <w:tc>
          <w:tcPr>
            <w:tcW w:w="440" w:type="pct"/>
          </w:tcPr>
          <w:p w14:paraId="5070C1E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04</w:t>
            </w:r>
          </w:p>
        </w:tc>
        <w:tc>
          <w:tcPr>
            <w:tcW w:w="438" w:type="pct"/>
          </w:tcPr>
          <w:p w14:paraId="10CBDF5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7842C77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34EB246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3BE06D2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4D2746D5" w14:textId="77777777" w:rsidTr="005D0763">
        <w:tc>
          <w:tcPr>
            <w:tcW w:w="488" w:type="pct"/>
            <w:vAlign w:val="center"/>
          </w:tcPr>
          <w:p w14:paraId="2E653084" w14:textId="77777777" w:rsidR="00500D10" w:rsidRPr="004A44AA" w:rsidRDefault="00500D10" w:rsidP="005D0763">
            <w:pPr>
              <w:pStyle w:val="tabletext"/>
              <w:spacing w:before="0" w:after="0" w:line="480" w:lineRule="auto"/>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7</w:t>
            </w:r>
          </w:p>
        </w:tc>
        <w:tc>
          <w:tcPr>
            <w:tcW w:w="481" w:type="pct"/>
            <w:vAlign w:val="center"/>
          </w:tcPr>
          <w:p w14:paraId="7B0308D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tcPr>
          <w:p w14:paraId="3E7859C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64</w:t>
            </w:r>
            <w:r>
              <w:rPr>
                <w:rFonts w:ascii="Times New Roman" w:eastAsia="Batang" w:hAnsi="Times New Roman"/>
                <w:sz w:val="22"/>
                <w:szCs w:val="22"/>
                <w:vertAlign w:val="superscript"/>
                <w:lang w:val="en-US"/>
              </w:rPr>
              <w:t>†</w:t>
            </w:r>
          </w:p>
        </w:tc>
        <w:tc>
          <w:tcPr>
            <w:tcW w:w="439" w:type="pct"/>
            <w:vAlign w:val="center"/>
          </w:tcPr>
          <w:p w14:paraId="2A1A2B5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64</w:t>
            </w:r>
            <w:r>
              <w:rPr>
                <w:rFonts w:ascii="Times New Roman" w:eastAsia="Batang" w:hAnsi="Times New Roman"/>
                <w:sz w:val="22"/>
                <w:szCs w:val="22"/>
                <w:vertAlign w:val="superscript"/>
                <w:lang w:val="en-US"/>
              </w:rPr>
              <w:t>†</w:t>
            </w:r>
          </w:p>
        </w:tc>
        <w:tc>
          <w:tcPr>
            <w:tcW w:w="441" w:type="pct"/>
            <w:vAlign w:val="center"/>
          </w:tcPr>
          <w:p w14:paraId="48FDC44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0</w:t>
            </w:r>
          </w:p>
        </w:tc>
        <w:tc>
          <w:tcPr>
            <w:tcW w:w="441" w:type="pct"/>
          </w:tcPr>
          <w:p w14:paraId="4A60CF6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92</w:t>
            </w:r>
          </w:p>
        </w:tc>
        <w:tc>
          <w:tcPr>
            <w:tcW w:w="440" w:type="pct"/>
          </w:tcPr>
          <w:p w14:paraId="7F01B84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93</w:t>
            </w:r>
          </w:p>
        </w:tc>
        <w:tc>
          <w:tcPr>
            <w:tcW w:w="438" w:type="pct"/>
          </w:tcPr>
          <w:p w14:paraId="00073A1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70</w:t>
            </w:r>
          </w:p>
        </w:tc>
        <w:tc>
          <w:tcPr>
            <w:tcW w:w="438" w:type="pct"/>
          </w:tcPr>
          <w:p w14:paraId="304B293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E780B2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6E51A4A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767EFD72" w14:textId="77777777" w:rsidTr="005D0763">
        <w:tc>
          <w:tcPr>
            <w:tcW w:w="488" w:type="pct"/>
            <w:vAlign w:val="center"/>
          </w:tcPr>
          <w:p w14:paraId="76D52607"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18</w:t>
            </w:r>
          </w:p>
        </w:tc>
        <w:tc>
          <w:tcPr>
            <w:tcW w:w="481" w:type="pct"/>
            <w:vAlign w:val="center"/>
          </w:tcPr>
          <w:p w14:paraId="6A20D3C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08694F3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99</w:t>
            </w:r>
          </w:p>
        </w:tc>
        <w:tc>
          <w:tcPr>
            <w:tcW w:w="439" w:type="pct"/>
            <w:vAlign w:val="center"/>
          </w:tcPr>
          <w:p w14:paraId="4B1197B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52</w:t>
            </w:r>
          </w:p>
        </w:tc>
        <w:tc>
          <w:tcPr>
            <w:tcW w:w="441" w:type="pct"/>
            <w:vAlign w:val="center"/>
          </w:tcPr>
          <w:p w14:paraId="7CF76A4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60</w:t>
            </w:r>
          </w:p>
        </w:tc>
        <w:tc>
          <w:tcPr>
            <w:tcW w:w="441" w:type="pct"/>
          </w:tcPr>
          <w:p w14:paraId="3AB420B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76</w:t>
            </w:r>
          </w:p>
        </w:tc>
        <w:tc>
          <w:tcPr>
            <w:tcW w:w="440" w:type="pct"/>
          </w:tcPr>
          <w:p w14:paraId="2B581C4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46</w:t>
            </w:r>
          </w:p>
        </w:tc>
        <w:tc>
          <w:tcPr>
            <w:tcW w:w="438" w:type="pct"/>
          </w:tcPr>
          <w:p w14:paraId="6E414C5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18</w:t>
            </w:r>
          </w:p>
        </w:tc>
        <w:tc>
          <w:tcPr>
            <w:tcW w:w="438" w:type="pct"/>
          </w:tcPr>
          <w:p w14:paraId="5A1ABE8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60</w:t>
            </w:r>
          </w:p>
        </w:tc>
        <w:tc>
          <w:tcPr>
            <w:tcW w:w="438" w:type="pct"/>
          </w:tcPr>
          <w:p w14:paraId="4F0C5D4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2862EF3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75F09048" w14:textId="77777777" w:rsidTr="005D0763">
        <w:tc>
          <w:tcPr>
            <w:tcW w:w="5000" w:type="pct"/>
            <w:gridSpan w:val="11"/>
            <w:vAlign w:val="center"/>
          </w:tcPr>
          <w:p w14:paraId="00CDE5AB"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Non-responders</w:t>
            </w:r>
          </w:p>
        </w:tc>
      </w:tr>
      <w:tr w:rsidR="00500D10" w:rsidRPr="004A44AA" w14:paraId="66FC0494" w14:textId="77777777" w:rsidTr="005D0763">
        <w:tc>
          <w:tcPr>
            <w:tcW w:w="488" w:type="pct"/>
            <w:vAlign w:val="center"/>
          </w:tcPr>
          <w:p w14:paraId="28DC1F15"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19</w:t>
            </w:r>
          </w:p>
        </w:tc>
        <w:tc>
          <w:tcPr>
            <w:tcW w:w="481" w:type="pct"/>
            <w:vAlign w:val="center"/>
          </w:tcPr>
          <w:p w14:paraId="1FA1307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05CDE64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8</w:t>
            </w:r>
          </w:p>
        </w:tc>
        <w:tc>
          <w:tcPr>
            <w:tcW w:w="439" w:type="pct"/>
            <w:vAlign w:val="center"/>
          </w:tcPr>
          <w:p w14:paraId="47090F5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88</w:t>
            </w:r>
          </w:p>
        </w:tc>
        <w:tc>
          <w:tcPr>
            <w:tcW w:w="441" w:type="pct"/>
            <w:vAlign w:val="center"/>
          </w:tcPr>
          <w:p w14:paraId="419E174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52</w:t>
            </w:r>
          </w:p>
        </w:tc>
        <w:tc>
          <w:tcPr>
            <w:tcW w:w="441" w:type="pct"/>
          </w:tcPr>
          <w:p w14:paraId="68EFF21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12</w:t>
            </w:r>
          </w:p>
        </w:tc>
        <w:tc>
          <w:tcPr>
            <w:tcW w:w="440" w:type="pct"/>
          </w:tcPr>
          <w:p w14:paraId="5827E48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21</w:t>
            </w:r>
          </w:p>
        </w:tc>
        <w:tc>
          <w:tcPr>
            <w:tcW w:w="438" w:type="pct"/>
          </w:tcPr>
          <w:p w14:paraId="0D77E0E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93</w:t>
            </w:r>
          </w:p>
        </w:tc>
        <w:tc>
          <w:tcPr>
            <w:tcW w:w="438" w:type="pct"/>
          </w:tcPr>
          <w:p w14:paraId="4AFB8BB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F2B626A"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2E6B572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541D95A1" w14:textId="77777777" w:rsidTr="005D0763">
        <w:tc>
          <w:tcPr>
            <w:tcW w:w="488" w:type="pct"/>
            <w:vAlign w:val="center"/>
          </w:tcPr>
          <w:p w14:paraId="6D489A8C"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120</w:t>
            </w:r>
          </w:p>
        </w:tc>
        <w:tc>
          <w:tcPr>
            <w:tcW w:w="481" w:type="pct"/>
            <w:vAlign w:val="center"/>
          </w:tcPr>
          <w:p w14:paraId="155DE59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4E3CDD7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6</w:t>
            </w:r>
          </w:p>
        </w:tc>
        <w:tc>
          <w:tcPr>
            <w:tcW w:w="439" w:type="pct"/>
            <w:vAlign w:val="center"/>
          </w:tcPr>
          <w:p w14:paraId="100A013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00</w:t>
            </w:r>
          </w:p>
        </w:tc>
        <w:tc>
          <w:tcPr>
            <w:tcW w:w="441" w:type="pct"/>
            <w:vAlign w:val="center"/>
          </w:tcPr>
          <w:p w14:paraId="6ADE728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79</w:t>
            </w:r>
          </w:p>
        </w:tc>
        <w:tc>
          <w:tcPr>
            <w:tcW w:w="441" w:type="pct"/>
          </w:tcPr>
          <w:p w14:paraId="72DC781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0" w:type="pct"/>
          </w:tcPr>
          <w:p w14:paraId="0EF6E18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3037625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57C4A36F"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DBEAE85"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0739EBF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16B60BF2" w14:textId="77777777" w:rsidTr="005D0763">
        <w:tc>
          <w:tcPr>
            <w:tcW w:w="488" w:type="pct"/>
            <w:vAlign w:val="center"/>
          </w:tcPr>
          <w:p w14:paraId="0E021EDA" w14:textId="77777777" w:rsidR="00500D10" w:rsidRPr="004A44AA" w:rsidRDefault="00500D10" w:rsidP="00440390">
            <w:pPr>
              <w:pStyle w:val="tabletext"/>
              <w:spacing w:before="0" w:after="0"/>
              <w:rPr>
                <w:rFonts w:ascii="Times New Roman" w:eastAsia="Batang" w:hAnsi="Times New Roman"/>
                <w:sz w:val="22"/>
                <w:szCs w:val="22"/>
                <w:lang w:val="en-US"/>
              </w:rPr>
            </w:pPr>
            <w:r w:rsidRPr="004A44AA">
              <w:rPr>
                <w:rFonts w:ascii="Times New Roman" w:eastAsia="Batang" w:hAnsi="Times New Roman"/>
                <w:sz w:val="22"/>
                <w:szCs w:val="22"/>
                <w:lang w:val="en-US"/>
              </w:rPr>
              <w:t>123</w:t>
            </w:r>
          </w:p>
        </w:tc>
        <w:tc>
          <w:tcPr>
            <w:tcW w:w="481" w:type="pct"/>
            <w:vAlign w:val="center"/>
          </w:tcPr>
          <w:p w14:paraId="11B19818" w14:textId="77777777" w:rsidR="00500D10"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0266511D" w14:textId="252E92B9" w:rsidR="0033483D" w:rsidRPr="004A44AA" w:rsidRDefault="0033483D" w:rsidP="00440390">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hereditary)</w:t>
            </w:r>
          </w:p>
        </w:tc>
        <w:tc>
          <w:tcPr>
            <w:tcW w:w="523" w:type="pct"/>
          </w:tcPr>
          <w:p w14:paraId="2A4276B1" w14:textId="77777777" w:rsidR="00500D10" w:rsidRPr="004A44AA"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360</w:t>
            </w:r>
          </w:p>
        </w:tc>
        <w:tc>
          <w:tcPr>
            <w:tcW w:w="439" w:type="pct"/>
            <w:vAlign w:val="center"/>
          </w:tcPr>
          <w:p w14:paraId="52D01DC6" w14:textId="77777777" w:rsidR="00500D10" w:rsidRPr="004A44AA"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368</w:t>
            </w:r>
          </w:p>
        </w:tc>
        <w:tc>
          <w:tcPr>
            <w:tcW w:w="441" w:type="pct"/>
            <w:vAlign w:val="center"/>
          </w:tcPr>
          <w:p w14:paraId="15130BA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1" w:type="pct"/>
          </w:tcPr>
          <w:p w14:paraId="16B1B2A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0" w:type="pct"/>
          </w:tcPr>
          <w:p w14:paraId="3A20372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00F044F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C914B0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0CF8535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2DA10E80"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4B9EB582" w14:textId="77777777" w:rsidTr="005D0763">
        <w:tc>
          <w:tcPr>
            <w:tcW w:w="488" w:type="pct"/>
            <w:vAlign w:val="center"/>
          </w:tcPr>
          <w:p w14:paraId="60F51106" w14:textId="77777777" w:rsidR="00500D10" w:rsidRPr="004A44AA" w:rsidRDefault="00500D10" w:rsidP="00440390">
            <w:pPr>
              <w:pStyle w:val="tabletext"/>
              <w:spacing w:before="0" w:after="0"/>
              <w:rPr>
                <w:rFonts w:ascii="Times New Roman" w:eastAsia="Batang" w:hAnsi="Times New Roman"/>
                <w:sz w:val="22"/>
                <w:szCs w:val="22"/>
                <w:lang w:val="en-US"/>
              </w:rPr>
            </w:pPr>
            <w:r w:rsidRPr="004A44AA">
              <w:rPr>
                <w:rFonts w:ascii="Times New Roman" w:eastAsia="Batang" w:hAnsi="Times New Roman"/>
                <w:sz w:val="22"/>
                <w:szCs w:val="22"/>
                <w:lang w:val="en-US"/>
              </w:rPr>
              <w:t>124</w:t>
            </w:r>
          </w:p>
        </w:tc>
        <w:tc>
          <w:tcPr>
            <w:tcW w:w="481" w:type="pct"/>
            <w:vAlign w:val="center"/>
          </w:tcPr>
          <w:p w14:paraId="057222C7" w14:textId="77777777" w:rsidR="00500D10"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349B0E07" w14:textId="0138FD3E" w:rsidR="0033483D" w:rsidRPr="004A44AA" w:rsidRDefault="0033483D" w:rsidP="00440390">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wild-type)</w:t>
            </w:r>
          </w:p>
        </w:tc>
        <w:tc>
          <w:tcPr>
            <w:tcW w:w="523" w:type="pct"/>
          </w:tcPr>
          <w:p w14:paraId="3B75E17C" w14:textId="77777777" w:rsidR="00500D10" w:rsidRPr="004A44AA"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346</w:t>
            </w:r>
          </w:p>
        </w:tc>
        <w:tc>
          <w:tcPr>
            <w:tcW w:w="439" w:type="pct"/>
            <w:vAlign w:val="center"/>
          </w:tcPr>
          <w:p w14:paraId="34581BB4" w14:textId="77777777" w:rsidR="00500D10" w:rsidRPr="004A44AA"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402</w:t>
            </w:r>
          </w:p>
        </w:tc>
        <w:tc>
          <w:tcPr>
            <w:tcW w:w="441" w:type="pct"/>
            <w:vAlign w:val="center"/>
          </w:tcPr>
          <w:p w14:paraId="332B9112"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76</w:t>
            </w:r>
          </w:p>
        </w:tc>
        <w:tc>
          <w:tcPr>
            <w:tcW w:w="441" w:type="pct"/>
          </w:tcPr>
          <w:p w14:paraId="296940B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62</w:t>
            </w:r>
          </w:p>
        </w:tc>
        <w:tc>
          <w:tcPr>
            <w:tcW w:w="440" w:type="pct"/>
          </w:tcPr>
          <w:p w14:paraId="45E4C33C"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35</w:t>
            </w:r>
          </w:p>
        </w:tc>
        <w:tc>
          <w:tcPr>
            <w:tcW w:w="438" w:type="pct"/>
          </w:tcPr>
          <w:p w14:paraId="7422C05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07</w:t>
            </w:r>
          </w:p>
        </w:tc>
        <w:tc>
          <w:tcPr>
            <w:tcW w:w="438" w:type="pct"/>
          </w:tcPr>
          <w:p w14:paraId="7438D65D"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384A033"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5202AC7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1DD20B2E" w14:textId="77777777" w:rsidTr="005D0763">
        <w:tc>
          <w:tcPr>
            <w:tcW w:w="488" w:type="pct"/>
            <w:vAlign w:val="center"/>
          </w:tcPr>
          <w:p w14:paraId="22A60E20" w14:textId="77777777" w:rsidR="00500D10" w:rsidRPr="004A44AA" w:rsidRDefault="00500D10" w:rsidP="00440390">
            <w:pPr>
              <w:pStyle w:val="tabletext"/>
              <w:spacing w:before="0" w:after="0"/>
              <w:rPr>
                <w:rFonts w:ascii="Times New Roman" w:eastAsia="Batang" w:hAnsi="Times New Roman"/>
                <w:sz w:val="22"/>
                <w:szCs w:val="22"/>
                <w:lang w:val="en-US"/>
              </w:rPr>
            </w:pPr>
            <w:r w:rsidRPr="004A44AA">
              <w:rPr>
                <w:rFonts w:ascii="Times New Roman" w:eastAsia="Batang" w:hAnsi="Times New Roman"/>
                <w:sz w:val="22"/>
                <w:szCs w:val="22"/>
                <w:lang w:val="en-US"/>
              </w:rPr>
              <w:t>125</w:t>
            </w:r>
          </w:p>
        </w:tc>
        <w:tc>
          <w:tcPr>
            <w:tcW w:w="481" w:type="pct"/>
            <w:vAlign w:val="center"/>
          </w:tcPr>
          <w:p w14:paraId="5F780DDF" w14:textId="77777777" w:rsidR="00500D10"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5778A98E" w14:textId="3287CA0D" w:rsidR="0033483D" w:rsidRPr="004A44AA" w:rsidRDefault="0033483D" w:rsidP="00440390">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wild-type)</w:t>
            </w:r>
          </w:p>
        </w:tc>
        <w:tc>
          <w:tcPr>
            <w:tcW w:w="523" w:type="pct"/>
          </w:tcPr>
          <w:p w14:paraId="4B0D94D0" w14:textId="77777777" w:rsidR="00500D10" w:rsidRPr="004A44AA"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565</w:t>
            </w:r>
            <w:r>
              <w:rPr>
                <w:rFonts w:ascii="Times New Roman" w:eastAsia="Batang" w:hAnsi="Times New Roman"/>
                <w:sz w:val="22"/>
                <w:szCs w:val="22"/>
                <w:vertAlign w:val="superscript"/>
                <w:lang w:val="en-US"/>
              </w:rPr>
              <w:t>†</w:t>
            </w:r>
          </w:p>
        </w:tc>
        <w:tc>
          <w:tcPr>
            <w:tcW w:w="439" w:type="pct"/>
            <w:vAlign w:val="center"/>
          </w:tcPr>
          <w:p w14:paraId="6312BC70" w14:textId="77777777" w:rsidR="00500D10" w:rsidRPr="004A44AA" w:rsidRDefault="00500D10" w:rsidP="00440390">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565</w:t>
            </w:r>
            <w:r>
              <w:rPr>
                <w:rFonts w:ascii="Times New Roman" w:eastAsia="Batang" w:hAnsi="Times New Roman"/>
                <w:sz w:val="22"/>
                <w:szCs w:val="22"/>
                <w:vertAlign w:val="superscript"/>
                <w:lang w:val="en-US"/>
              </w:rPr>
              <w:t>†</w:t>
            </w:r>
          </w:p>
        </w:tc>
        <w:tc>
          <w:tcPr>
            <w:tcW w:w="441" w:type="pct"/>
            <w:vAlign w:val="center"/>
          </w:tcPr>
          <w:p w14:paraId="60D3FC7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626</w:t>
            </w:r>
          </w:p>
        </w:tc>
        <w:tc>
          <w:tcPr>
            <w:tcW w:w="441" w:type="pct"/>
          </w:tcPr>
          <w:p w14:paraId="3F892AA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61</w:t>
            </w:r>
          </w:p>
        </w:tc>
        <w:tc>
          <w:tcPr>
            <w:tcW w:w="440" w:type="pct"/>
          </w:tcPr>
          <w:p w14:paraId="0C366F8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29</w:t>
            </w:r>
          </w:p>
        </w:tc>
        <w:tc>
          <w:tcPr>
            <w:tcW w:w="438" w:type="pct"/>
          </w:tcPr>
          <w:p w14:paraId="1F61A1F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14</w:t>
            </w:r>
          </w:p>
        </w:tc>
        <w:tc>
          <w:tcPr>
            <w:tcW w:w="438" w:type="pct"/>
          </w:tcPr>
          <w:p w14:paraId="7F8ED68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3</w:t>
            </w:r>
          </w:p>
        </w:tc>
        <w:tc>
          <w:tcPr>
            <w:tcW w:w="438" w:type="pct"/>
          </w:tcPr>
          <w:p w14:paraId="25C9889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6</w:t>
            </w:r>
          </w:p>
        </w:tc>
        <w:tc>
          <w:tcPr>
            <w:tcW w:w="433" w:type="pct"/>
          </w:tcPr>
          <w:p w14:paraId="3F89A02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500D10" w:rsidRPr="004A44AA" w14:paraId="0CF98506" w14:textId="77777777" w:rsidTr="005D0763">
        <w:tc>
          <w:tcPr>
            <w:tcW w:w="5000" w:type="pct"/>
            <w:gridSpan w:val="11"/>
            <w:vAlign w:val="center"/>
          </w:tcPr>
          <w:p w14:paraId="1E03A5BA"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Non-therapeutic dose in FIH study</w:t>
            </w:r>
          </w:p>
        </w:tc>
      </w:tr>
      <w:tr w:rsidR="00500D10" w:rsidRPr="004A44AA" w14:paraId="3423D9BF" w14:textId="77777777" w:rsidTr="005D0763">
        <w:tc>
          <w:tcPr>
            <w:tcW w:w="488" w:type="pct"/>
            <w:vAlign w:val="center"/>
          </w:tcPr>
          <w:p w14:paraId="5B70F059" w14:textId="77777777" w:rsidR="00500D10" w:rsidRPr="004A44AA" w:rsidRDefault="00500D10"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 xml:space="preserve">001 </w:t>
            </w:r>
          </w:p>
        </w:tc>
        <w:tc>
          <w:tcPr>
            <w:tcW w:w="481" w:type="pct"/>
            <w:vAlign w:val="center"/>
          </w:tcPr>
          <w:p w14:paraId="16C176E1"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A</w:t>
            </w:r>
          </w:p>
        </w:tc>
        <w:tc>
          <w:tcPr>
            <w:tcW w:w="523" w:type="pct"/>
          </w:tcPr>
          <w:p w14:paraId="16FA4279"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3</w:t>
            </w:r>
            <w:r>
              <w:rPr>
                <w:rFonts w:ascii="Times New Roman" w:eastAsia="Batang" w:hAnsi="Times New Roman"/>
                <w:sz w:val="22"/>
                <w:szCs w:val="22"/>
                <w:vertAlign w:val="superscript"/>
                <w:lang w:val="en-US"/>
              </w:rPr>
              <w:t>†</w:t>
            </w:r>
          </w:p>
        </w:tc>
        <w:tc>
          <w:tcPr>
            <w:tcW w:w="439" w:type="pct"/>
            <w:vAlign w:val="center"/>
          </w:tcPr>
          <w:p w14:paraId="19D4E04B"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3</w:t>
            </w:r>
            <w:r w:rsidRPr="005D0763">
              <w:rPr>
                <w:rFonts w:ascii="Times New Roman" w:eastAsia="Batang" w:hAnsi="Times New Roman"/>
                <w:sz w:val="22"/>
                <w:szCs w:val="22"/>
                <w:vertAlign w:val="superscript"/>
                <w:lang w:val="en-US"/>
              </w:rPr>
              <w:t>†</w:t>
            </w:r>
          </w:p>
        </w:tc>
        <w:tc>
          <w:tcPr>
            <w:tcW w:w="441" w:type="pct"/>
            <w:vAlign w:val="center"/>
          </w:tcPr>
          <w:p w14:paraId="16AD69E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01</w:t>
            </w:r>
          </w:p>
        </w:tc>
        <w:tc>
          <w:tcPr>
            <w:tcW w:w="441" w:type="pct"/>
          </w:tcPr>
          <w:p w14:paraId="15C46F6E"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9</w:t>
            </w:r>
          </w:p>
        </w:tc>
        <w:tc>
          <w:tcPr>
            <w:tcW w:w="440" w:type="pct"/>
          </w:tcPr>
          <w:p w14:paraId="2BF37E64"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483</w:t>
            </w:r>
          </w:p>
        </w:tc>
        <w:tc>
          <w:tcPr>
            <w:tcW w:w="438" w:type="pct"/>
          </w:tcPr>
          <w:p w14:paraId="37449B5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52</w:t>
            </w:r>
          </w:p>
        </w:tc>
        <w:tc>
          <w:tcPr>
            <w:tcW w:w="438" w:type="pct"/>
          </w:tcPr>
          <w:p w14:paraId="5E0850B7"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578</w:t>
            </w:r>
          </w:p>
        </w:tc>
        <w:tc>
          <w:tcPr>
            <w:tcW w:w="438" w:type="pct"/>
          </w:tcPr>
          <w:p w14:paraId="000D5CD8"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3" w:type="pct"/>
          </w:tcPr>
          <w:p w14:paraId="1BAF6E36" w14:textId="77777777" w:rsidR="00500D10" w:rsidRPr="004A44AA" w:rsidRDefault="00500D10"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bl>
    <w:p w14:paraId="5E654A7A" w14:textId="77777777" w:rsidR="00500D10" w:rsidRPr="001C1732" w:rsidRDefault="00500D10" w:rsidP="00500D10">
      <w:pPr>
        <w:autoSpaceDE w:val="0"/>
        <w:autoSpaceDN w:val="0"/>
        <w:spacing w:after="0" w:line="480" w:lineRule="auto"/>
        <w:rPr>
          <w:rFonts w:ascii="Times New Roman" w:hAnsi="Times New Roman" w:cs="Times New Roman"/>
          <w:sz w:val="24"/>
          <w:szCs w:val="24"/>
        </w:rPr>
      </w:pPr>
      <w:r w:rsidRPr="001C1732">
        <w:rPr>
          <w:rFonts w:ascii="Times New Roman" w:hAnsi="Times New Roman" w:cs="Times New Roman"/>
          <w:sz w:val="24"/>
          <w:szCs w:val="24"/>
        </w:rPr>
        <w:lastRenderedPageBreak/>
        <w:t>Follow-up visits are presented in chronological order per parameter as given in the database. These visits will therefore occur at different times relative to baseline for each patient and parameter. Therefore, it is not possible to directly compare values at a particular visit between patients or between parameters within a patient.</w:t>
      </w:r>
    </w:p>
    <w:p w14:paraId="6EE71F35" w14:textId="77777777" w:rsidR="00500D10" w:rsidRPr="001C1732" w:rsidRDefault="00500D10" w:rsidP="00500D10">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The latest value in the database pre-baseline. The baseline date was defined as the date of first pharmacologically active administration of dezamizumab (i.e. 200 mg in the session) in the FIH study. For patients who only received a non-pharmacologically active dose (i.e. &lt;200 mg in the session), their baseline date was defined as the date of first administration of a non-pharmacologically active dose of dezamizumab.</w:t>
      </w:r>
    </w:p>
    <w:p w14:paraId="33A51BE1" w14:textId="77777777" w:rsidR="00500D10" w:rsidRPr="001C1732" w:rsidRDefault="00500D10" w:rsidP="00500D10">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1</w:t>
      </w:r>
      <w:r w:rsidRPr="001C1732">
        <w:rPr>
          <w:rFonts w:ascii="Times New Roman" w:hAnsi="Times New Roman" w:cs="Times New Roman"/>
          <w:sz w:val="24"/>
          <w:szCs w:val="24"/>
          <w:vertAlign w:val="superscript"/>
        </w:rPr>
        <w:t>st</w:t>
      </w:r>
      <w:r w:rsidRPr="001C1732">
        <w:rPr>
          <w:rFonts w:ascii="Times New Roman" w:hAnsi="Times New Roman" w:cs="Times New Roman"/>
          <w:sz w:val="24"/>
          <w:szCs w:val="24"/>
        </w:rPr>
        <w:t xml:space="preserve"> value post</w:t>
      </w:r>
      <w:r>
        <w:rPr>
          <w:rFonts w:ascii="Times New Roman" w:hAnsi="Times New Roman" w:cs="Times New Roman"/>
          <w:sz w:val="24"/>
          <w:szCs w:val="24"/>
        </w:rPr>
        <w:t xml:space="preserve"> </w:t>
      </w:r>
      <w:r w:rsidRPr="001C1732">
        <w:rPr>
          <w:rFonts w:ascii="Times New Roman" w:hAnsi="Times New Roman" w:cs="Times New Roman"/>
          <w:sz w:val="24"/>
          <w:szCs w:val="24"/>
        </w:rPr>
        <w:t>diagnosis and value at baseline were measured at the same study visit.</w:t>
      </w:r>
    </w:p>
    <w:p w14:paraId="602B68AB" w14:textId="77777777" w:rsidR="00500D10" w:rsidRPr="001C1732" w:rsidRDefault="00500D10" w:rsidP="00500D10">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 xml:space="preserve">Experienced clonal relapse during parent study and/or follow-up (see manuscript </w:t>
      </w:r>
      <w:r w:rsidRPr="001C1732">
        <w:rPr>
          <w:rFonts w:ascii="Times New Roman" w:hAnsi="Times New Roman" w:cs="Times New Roman"/>
          <w:b/>
          <w:bCs/>
          <w:sz w:val="24"/>
          <w:szCs w:val="24"/>
        </w:rPr>
        <w:t>Table 3</w:t>
      </w:r>
      <w:r w:rsidRPr="001C1732">
        <w:rPr>
          <w:rFonts w:ascii="Times New Roman" w:hAnsi="Times New Roman" w:cs="Times New Roman"/>
          <w:sz w:val="24"/>
          <w:szCs w:val="24"/>
        </w:rPr>
        <w:t xml:space="preserve"> footnotes for details).</w:t>
      </w:r>
    </w:p>
    <w:p w14:paraId="7C5B5178" w14:textId="77777777" w:rsidR="00500D10" w:rsidRPr="001C1732" w:rsidRDefault="00500D10" w:rsidP="00500D10">
      <w:pPr>
        <w:autoSpaceDE w:val="0"/>
        <w:autoSpaceDN w:val="0"/>
        <w:spacing w:after="0" w:line="480" w:lineRule="auto"/>
        <w:rPr>
          <w:rFonts w:ascii="Times New Roman" w:hAnsi="Times New Roman" w:cs="Times New Roman"/>
          <w:sz w:val="24"/>
          <w:szCs w:val="24"/>
        </w:rPr>
      </w:pPr>
      <w:bookmarkStart w:id="0" w:name="_Hlk33794631"/>
      <w:r>
        <w:rPr>
          <w:rFonts w:ascii="Times New Roman" w:hAnsi="Times New Roman" w:cs="Times New Roman"/>
          <w:sz w:val="24"/>
          <w:szCs w:val="24"/>
          <w:vertAlign w:val="superscript"/>
        </w:rPr>
        <w:t>§</w:t>
      </w:r>
      <w:r w:rsidRPr="001C1732">
        <w:rPr>
          <w:rFonts w:ascii="Times New Roman" w:hAnsi="Times New Roman" w:cs="Times New Roman"/>
          <w:sz w:val="24"/>
          <w:szCs w:val="24"/>
        </w:rPr>
        <w:t>A total of 3 6MWD values were recorded for this patient, but none were recorded as baseline data</w:t>
      </w:r>
      <w:bookmarkEnd w:id="0"/>
      <w:r w:rsidRPr="001C1732">
        <w:rPr>
          <w:rFonts w:ascii="Times New Roman" w:hAnsi="Times New Roman" w:cs="Times New Roman"/>
          <w:sz w:val="24"/>
          <w:szCs w:val="24"/>
        </w:rPr>
        <w:t>.</w:t>
      </w:r>
    </w:p>
    <w:p w14:paraId="56515144" w14:textId="77777777" w:rsidR="00500D10" w:rsidRPr="001C1732" w:rsidRDefault="00500D10" w:rsidP="00500D10">
      <w:pPr>
        <w:autoSpaceDE w:val="0"/>
        <w:autoSpaceDN w:val="0"/>
        <w:spacing w:after="0" w:line="480" w:lineRule="auto"/>
        <w:rPr>
          <w:rFonts w:ascii="Times New Roman" w:hAnsi="Times New Roman" w:cs="Times New Roman"/>
          <w:sz w:val="24"/>
          <w:szCs w:val="24"/>
        </w:rPr>
      </w:pPr>
      <w:r w:rsidRPr="001C1732">
        <w:rPr>
          <w:rFonts w:ascii="Times New Roman" w:hAnsi="Times New Roman" w:cs="Times New Roman"/>
          <w:sz w:val="24"/>
          <w:szCs w:val="24"/>
        </w:rPr>
        <w:t xml:space="preserve">6MWD, </w:t>
      </w:r>
      <w:r>
        <w:rPr>
          <w:rFonts w:ascii="Times New Roman" w:hAnsi="Times New Roman" w:cs="Times New Roman"/>
          <w:sz w:val="24"/>
          <w:szCs w:val="24"/>
        </w:rPr>
        <w:t>6</w:t>
      </w:r>
      <w:r w:rsidRPr="001C1732">
        <w:rPr>
          <w:rFonts w:ascii="Times New Roman" w:hAnsi="Times New Roman" w:cs="Times New Roman"/>
          <w:sz w:val="24"/>
          <w:szCs w:val="24"/>
        </w:rPr>
        <w:t xml:space="preserve">-minute walking distance; AA, serum amyloid A; AFib, fibrinogen A alpha-chain; AL, immunoglobulin light chain; </w:t>
      </w:r>
      <w:r>
        <w:rPr>
          <w:rFonts w:ascii="Times New Roman" w:hAnsi="Times New Roman" w:cs="Times New Roman"/>
          <w:sz w:val="24"/>
          <w:szCs w:val="24"/>
        </w:rPr>
        <w:br/>
      </w:r>
      <w:r w:rsidRPr="001C1732">
        <w:rPr>
          <w:rFonts w:ascii="Times New Roman" w:hAnsi="Times New Roman" w:cs="Times New Roman"/>
          <w:sz w:val="24"/>
          <w:szCs w:val="24"/>
        </w:rPr>
        <w:t>ApoA1, apolipoprotein A-I; ATTR, transthyretin; FIH, first-in-human.</w:t>
      </w:r>
    </w:p>
    <w:p w14:paraId="58200395" w14:textId="77777777" w:rsidR="00BC1623" w:rsidRDefault="00BC1623"/>
    <w:sectPr w:rsidR="00BC1623" w:rsidSect="00500D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D10"/>
    <w:rsid w:val="00002913"/>
    <w:rsid w:val="000054E0"/>
    <w:rsid w:val="000148D6"/>
    <w:rsid w:val="00022CB4"/>
    <w:rsid w:val="000250EF"/>
    <w:rsid w:val="00026FB3"/>
    <w:rsid w:val="00031DBD"/>
    <w:rsid w:val="00033C05"/>
    <w:rsid w:val="0003756D"/>
    <w:rsid w:val="0004143A"/>
    <w:rsid w:val="00041BF0"/>
    <w:rsid w:val="00043946"/>
    <w:rsid w:val="00043AFB"/>
    <w:rsid w:val="00044380"/>
    <w:rsid w:val="0004480B"/>
    <w:rsid w:val="00044A57"/>
    <w:rsid w:val="000458DA"/>
    <w:rsid w:val="00045A8B"/>
    <w:rsid w:val="00045B36"/>
    <w:rsid w:val="000464A2"/>
    <w:rsid w:val="0005149E"/>
    <w:rsid w:val="00051C24"/>
    <w:rsid w:val="00052031"/>
    <w:rsid w:val="00052A96"/>
    <w:rsid w:val="00057E48"/>
    <w:rsid w:val="00062C44"/>
    <w:rsid w:val="00071440"/>
    <w:rsid w:val="00073243"/>
    <w:rsid w:val="00074BC6"/>
    <w:rsid w:val="0007758D"/>
    <w:rsid w:val="00082039"/>
    <w:rsid w:val="000820DB"/>
    <w:rsid w:val="000833A9"/>
    <w:rsid w:val="000936CB"/>
    <w:rsid w:val="000A7A84"/>
    <w:rsid w:val="000B586E"/>
    <w:rsid w:val="000C3195"/>
    <w:rsid w:val="000C3DAC"/>
    <w:rsid w:val="000C6395"/>
    <w:rsid w:val="000D2422"/>
    <w:rsid w:val="000D38B3"/>
    <w:rsid w:val="000E1D34"/>
    <w:rsid w:val="000E6690"/>
    <w:rsid w:val="000E688E"/>
    <w:rsid w:val="000E705C"/>
    <w:rsid w:val="000F5BB1"/>
    <w:rsid w:val="001016EC"/>
    <w:rsid w:val="0010539C"/>
    <w:rsid w:val="00106F9D"/>
    <w:rsid w:val="001130FE"/>
    <w:rsid w:val="001146B6"/>
    <w:rsid w:val="001203ED"/>
    <w:rsid w:val="00120E17"/>
    <w:rsid w:val="001233EE"/>
    <w:rsid w:val="00141AFE"/>
    <w:rsid w:val="00143269"/>
    <w:rsid w:val="00146048"/>
    <w:rsid w:val="00147731"/>
    <w:rsid w:val="0015125E"/>
    <w:rsid w:val="00153DA4"/>
    <w:rsid w:val="001540B7"/>
    <w:rsid w:val="001548B3"/>
    <w:rsid w:val="001550EB"/>
    <w:rsid w:val="00162A66"/>
    <w:rsid w:val="0016526B"/>
    <w:rsid w:val="00165B68"/>
    <w:rsid w:val="001676FF"/>
    <w:rsid w:val="00173B3A"/>
    <w:rsid w:val="00175C81"/>
    <w:rsid w:val="00177279"/>
    <w:rsid w:val="0018364C"/>
    <w:rsid w:val="00186CBE"/>
    <w:rsid w:val="001925A2"/>
    <w:rsid w:val="001A45DE"/>
    <w:rsid w:val="001B14B0"/>
    <w:rsid w:val="001B67A1"/>
    <w:rsid w:val="001C060C"/>
    <w:rsid w:val="001C08E8"/>
    <w:rsid w:val="001C0AF3"/>
    <w:rsid w:val="001D05D6"/>
    <w:rsid w:val="001D1558"/>
    <w:rsid w:val="001D2941"/>
    <w:rsid w:val="001D7E52"/>
    <w:rsid w:val="001D7FA9"/>
    <w:rsid w:val="001E07BA"/>
    <w:rsid w:val="001E180B"/>
    <w:rsid w:val="001E720B"/>
    <w:rsid w:val="001E7F6A"/>
    <w:rsid w:val="001F0E64"/>
    <w:rsid w:val="00203F34"/>
    <w:rsid w:val="00214FA1"/>
    <w:rsid w:val="002222C8"/>
    <w:rsid w:val="00223CBB"/>
    <w:rsid w:val="0022457F"/>
    <w:rsid w:val="00226846"/>
    <w:rsid w:val="00232DA2"/>
    <w:rsid w:val="00232F61"/>
    <w:rsid w:val="002416D1"/>
    <w:rsid w:val="0024416F"/>
    <w:rsid w:val="00244CD2"/>
    <w:rsid w:val="00246FC9"/>
    <w:rsid w:val="00247C1F"/>
    <w:rsid w:val="00250286"/>
    <w:rsid w:val="002530A9"/>
    <w:rsid w:val="002604CC"/>
    <w:rsid w:val="00260FF6"/>
    <w:rsid w:val="0026609F"/>
    <w:rsid w:val="00272644"/>
    <w:rsid w:val="002843B2"/>
    <w:rsid w:val="00285C49"/>
    <w:rsid w:val="00286806"/>
    <w:rsid w:val="00286CFE"/>
    <w:rsid w:val="00287033"/>
    <w:rsid w:val="002923CE"/>
    <w:rsid w:val="0029240D"/>
    <w:rsid w:val="002A1372"/>
    <w:rsid w:val="002A2D5B"/>
    <w:rsid w:val="002A4FCA"/>
    <w:rsid w:val="002C09A9"/>
    <w:rsid w:val="002C159E"/>
    <w:rsid w:val="002C3EE4"/>
    <w:rsid w:val="002D4B77"/>
    <w:rsid w:val="002E240E"/>
    <w:rsid w:val="002E34AD"/>
    <w:rsid w:val="002E37E7"/>
    <w:rsid w:val="002E3BF5"/>
    <w:rsid w:val="002F10BB"/>
    <w:rsid w:val="002F48D3"/>
    <w:rsid w:val="002F61ED"/>
    <w:rsid w:val="00300C89"/>
    <w:rsid w:val="00302CD8"/>
    <w:rsid w:val="0030543A"/>
    <w:rsid w:val="00307570"/>
    <w:rsid w:val="00313590"/>
    <w:rsid w:val="00323438"/>
    <w:rsid w:val="00331A99"/>
    <w:rsid w:val="0033483D"/>
    <w:rsid w:val="00336832"/>
    <w:rsid w:val="003528B8"/>
    <w:rsid w:val="003566D8"/>
    <w:rsid w:val="0036087C"/>
    <w:rsid w:val="0036144E"/>
    <w:rsid w:val="00361D53"/>
    <w:rsid w:val="00363703"/>
    <w:rsid w:val="00367EF6"/>
    <w:rsid w:val="00367F1B"/>
    <w:rsid w:val="00370003"/>
    <w:rsid w:val="003721D2"/>
    <w:rsid w:val="00373146"/>
    <w:rsid w:val="00373BAC"/>
    <w:rsid w:val="00380C7D"/>
    <w:rsid w:val="00382871"/>
    <w:rsid w:val="003830FE"/>
    <w:rsid w:val="00386084"/>
    <w:rsid w:val="003875A7"/>
    <w:rsid w:val="00387A50"/>
    <w:rsid w:val="00396927"/>
    <w:rsid w:val="003A28D3"/>
    <w:rsid w:val="003A4885"/>
    <w:rsid w:val="003A5187"/>
    <w:rsid w:val="003A6082"/>
    <w:rsid w:val="003B109D"/>
    <w:rsid w:val="003B207B"/>
    <w:rsid w:val="003B3F91"/>
    <w:rsid w:val="003B74FF"/>
    <w:rsid w:val="003C69AE"/>
    <w:rsid w:val="003D2004"/>
    <w:rsid w:val="003D46A2"/>
    <w:rsid w:val="003D5715"/>
    <w:rsid w:val="003D63DD"/>
    <w:rsid w:val="003D6CB0"/>
    <w:rsid w:val="003E5B05"/>
    <w:rsid w:val="003E70A8"/>
    <w:rsid w:val="003F2E19"/>
    <w:rsid w:val="003F3095"/>
    <w:rsid w:val="003F470E"/>
    <w:rsid w:val="003F77AF"/>
    <w:rsid w:val="00414EDA"/>
    <w:rsid w:val="004224C1"/>
    <w:rsid w:val="00427BAD"/>
    <w:rsid w:val="00434A36"/>
    <w:rsid w:val="00440390"/>
    <w:rsid w:val="00446D81"/>
    <w:rsid w:val="00464914"/>
    <w:rsid w:val="00472A86"/>
    <w:rsid w:val="0047352B"/>
    <w:rsid w:val="004744AD"/>
    <w:rsid w:val="00475D50"/>
    <w:rsid w:val="00491D9A"/>
    <w:rsid w:val="00495345"/>
    <w:rsid w:val="004A6579"/>
    <w:rsid w:val="004A75DC"/>
    <w:rsid w:val="004B01E4"/>
    <w:rsid w:val="004B1069"/>
    <w:rsid w:val="004B11C8"/>
    <w:rsid w:val="004B1900"/>
    <w:rsid w:val="004B3754"/>
    <w:rsid w:val="004C7392"/>
    <w:rsid w:val="004D3E7F"/>
    <w:rsid w:val="004E1081"/>
    <w:rsid w:val="004E2759"/>
    <w:rsid w:val="004E3584"/>
    <w:rsid w:val="004E7A34"/>
    <w:rsid w:val="004F0B41"/>
    <w:rsid w:val="004F15B9"/>
    <w:rsid w:val="004F1B36"/>
    <w:rsid w:val="00500D10"/>
    <w:rsid w:val="005027F9"/>
    <w:rsid w:val="00513BEA"/>
    <w:rsid w:val="00517D29"/>
    <w:rsid w:val="00523A03"/>
    <w:rsid w:val="005247F6"/>
    <w:rsid w:val="00524F76"/>
    <w:rsid w:val="00527758"/>
    <w:rsid w:val="00541522"/>
    <w:rsid w:val="00541A46"/>
    <w:rsid w:val="0054434E"/>
    <w:rsid w:val="005464B4"/>
    <w:rsid w:val="00547909"/>
    <w:rsid w:val="00547AB0"/>
    <w:rsid w:val="00547B58"/>
    <w:rsid w:val="0055228A"/>
    <w:rsid w:val="00553B44"/>
    <w:rsid w:val="00562EDC"/>
    <w:rsid w:val="0057354D"/>
    <w:rsid w:val="0057594D"/>
    <w:rsid w:val="00576407"/>
    <w:rsid w:val="005865A0"/>
    <w:rsid w:val="00591E2A"/>
    <w:rsid w:val="00594B9E"/>
    <w:rsid w:val="00595C7D"/>
    <w:rsid w:val="005A0ECF"/>
    <w:rsid w:val="005A688E"/>
    <w:rsid w:val="005B1284"/>
    <w:rsid w:val="005B38CF"/>
    <w:rsid w:val="005C0BFD"/>
    <w:rsid w:val="005C38DA"/>
    <w:rsid w:val="005D1573"/>
    <w:rsid w:val="005D226C"/>
    <w:rsid w:val="005D2AE6"/>
    <w:rsid w:val="005D3139"/>
    <w:rsid w:val="005D6BC4"/>
    <w:rsid w:val="005E0B84"/>
    <w:rsid w:val="005E271B"/>
    <w:rsid w:val="005E2E55"/>
    <w:rsid w:val="005F3EC5"/>
    <w:rsid w:val="005F61EE"/>
    <w:rsid w:val="005F70C0"/>
    <w:rsid w:val="00606129"/>
    <w:rsid w:val="0061553F"/>
    <w:rsid w:val="006159B1"/>
    <w:rsid w:val="006173C0"/>
    <w:rsid w:val="006369E4"/>
    <w:rsid w:val="00640C34"/>
    <w:rsid w:val="00644420"/>
    <w:rsid w:val="006452DB"/>
    <w:rsid w:val="00646679"/>
    <w:rsid w:val="006516EB"/>
    <w:rsid w:val="00653603"/>
    <w:rsid w:val="0065570B"/>
    <w:rsid w:val="00661873"/>
    <w:rsid w:val="00663ACE"/>
    <w:rsid w:val="0066540D"/>
    <w:rsid w:val="0066612B"/>
    <w:rsid w:val="00673344"/>
    <w:rsid w:val="0069052A"/>
    <w:rsid w:val="00691F85"/>
    <w:rsid w:val="006970EB"/>
    <w:rsid w:val="006A03B6"/>
    <w:rsid w:val="006A1EDE"/>
    <w:rsid w:val="006A2A22"/>
    <w:rsid w:val="006A603C"/>
    <w:rsid w:val="006A69CA"/>
    <w:rsid w:val="006B0916"/>
    <w:rsid w:val="006B4601"/>
    <w:rsid w:val="006B4E32"/>
    <w:rsid w:val="006B6417"/>
    <w:rsid w:val="006C0980"/>
    <w:rsid w:val="006C134F"/>
    <w:rsid w:val="006C375D"/>
    <w:rsid w:val="006D2C3A"/>
    <w:rsid w:val="006D447E"/>
    <w:rsid w:val="006D46EF"/>
    <w:rsid w:val="006E0180"/>
    <w:rsid w:val="006E1F3A"/>
    <w:rsid w:val="006E3DB0"/>
    <w:rsid w:val="006E7A76"/>
    <w:rsid w:val="006F402C"/>
    <w:rsid w:val="006F40B0"/>
    <w:rsid w:val="00702185"/>
    <w:rsid w:val="007040AA"/>
    <w:rsid w:val="007058F4"/>
    <w:rsid w:val="0070682D"/>
    <w:rsid w:val="007075DD"/>
    <w:rsid w:val="007220A9"/>
    <w:rsid w:val="0072503B"/>
    <w:rsid w:val="007254C3"/>
    <w:rsid w:val="00726D8D"/>
    <w:rsid w:val="0073690D"/>
    <w:rsid w:val="007369E2"/>
    <w:rsid w:val="00736EDF"/>
    <w:rsid w:val="0073765C"/>
    <w:rsid w:val="007423E1"/>
    <w:rsid w:val="00742D0C"/>
    <w:rsid w:val="00744992"/>
    <w:rsid w:val="0074694A"/>
    <w:rsid w:val="0075116D"/>
    <w:rsid w:val="0078479A"/>
    <w:rsid w:val="00785706"/>
    <w:rsid w:val="00787C05"/>
    <w:rsid w:val="00793104"/>
    <w:rsid w:val="0079751D"/>
    <w:rsid w:val="007A249A"/>
    <w:rsid w:val="007B0611"/>
    <w:rsid w:val="007B5E4C"/>
    <w:rsid w:val="007C295C"/>
    <w:rsid w:val="007C30E0"/>
    <w:rsid w:val="007D0683"/>
    <w:rsid w:val="007D2D93"/>
    <w:rsid w:val="007D4EA4"/>
    <w:rsid w:val="007E1814"/>
    <w:rsid w:val="007E1B3C"/>
    <w:rsid w:val="007E1D39"/>
    <w:rsid w:val="007E77DA"/>
    <w:rsid w:val="007F1887"/>
    <w:rsid w:val="007F5E98"/>
    <w:rsid w:val="007F61F5"/>
    <w:rsid w:val="007F7675"/>
    <w:rsid w:val="00802842"/>
    <w:rsid w:val="00802D8C"/>
    <w:rsid w:val="0080313C"/>
    <w:rsid w:val="008049F3"/>
    <w:rsid w:val="0080725F"/>
    <w:rsid w:val="00810221"/>
    <w:rsid w:val="008126E9"/>
    <w:rsid w:val="00813C2F"/>
    <w:rsid w:val="00816764"/>
    <w:rsid w:val="00817283"/>
    <w:rsid w:val="00821F4D"/>
    <w:rsid w:val="00822D14"/>
    <w:rsid w:val="00825A8B"/>
    <w:rsid w:val="00826FC6"/>
    <w:rsid w:val="008307D4"/>
    <w:rsid w:val="00830827"/>
    <w:rsid w:val="00831579"/>
    <w:rsid w:val="00832571"/>
    <w:rsid w:val="00833A5A"/>
    <w:rsid w:val="00834D4A"/>
    <w:rsid w:val="008400CD"/>
    <w:rsid w:val="00843D79"/>
    <w:rsid w:val="00847666"/>
    <w:rsid w:val="00850DD6"/>
    <w:rsid w:val="008520CE"/>
    <w:rsid w:val="0085357A"/>
    <w:rsid w:val="00856AA3"/>
    <w:rsid w:val="008606A8"/>
    <w:rsid w:val="008668E7"/>
    <w:rsid w:val="0087314A"/>
    <w:rsid w:val="00874EDC"/>
    <w:rsid w:val="0088560C"/>
    <w:rsid w:val="008A631D"/>
    <w:rsid w:val="008A769F"/>
    <w:rsid w:val="008B7410"/>
    <w:rsid w:val="008B7647"/>
    <w:rsid w:val="008C05A5"/>
    <w:rsid w:val="008C3839"/>
    <w:rsid w:val="008C4C98"/>
    <w:rsid w:val="008C5271"/>
    <w:rsid w:val="008C58EB"/>
    <w:rsid w:val="008C747E"/>
    <w:rsid w:val="008D71D5"/>
    <w:rsid w:val="008E1D0B"/>
    <w:rsid w:val="008F6C33"/>
    <w:rsid w:val="008F6F30"/>
    <w:rsid w:val="009011BB"/>
    <w:rsid w:val="00901328"/>
    <w:rsid w:val="009039CC"/>
    <w:rsid w:val="00906116"/>
    <w:rsid w:val="00906E35"/>
    <w:rsid w:val="009128D3"/>
    <w:rsid w:val="009262BF"/>
    <w:rsid w:val="009319AA"/>
    <w:rsid w:val="0093583A"/>
    <w:rsid w:val="00944D04"/>
    <w:rsid w:val="009466D9"/>
    <w:rsid w:val="009543D4"/>
    <w:rsid w:val="009554DF"/>
    <w:rsid w:val="00957114"/>
    <w:rsid w:val="00957FF4"/>
    <w:rsid w:val="009603DE"/>
    <w:rsid w:val="00963C4D"/>
    <w:rsid w:val="00974F2E"/>
    <w:rsid w:val="00975139"/>
    <w:rsid w:val="00980D54"/>
    <w:rsid w:val="009836FA"/>
    <w:rsid w:val="009850E7"/>
    <w:rsid w:val="0098723B"/>
    <w:rsid w:val="00990E88"/>
    <w:rsid w:val="0099746D"/>
    <w:rsid w:val="009A33C5"/>
    <w:rsid w:val="009A4B7F"/>
    <w:rsid w:val="009A55C5"/>
    <w:rsid w:val="009B0D98"/>
    <w:rsid w:val="009B14AD"/>
    <w:rsid w:val="009B50E4"/>
    <w:rsid w:val="009B63D9"/>
    <w:rsid w:val="009C1FBF"/>
    <w:rsid w:val="009C3D43"/>
    <w:rsid w:val="009C4683"/>
    <w:rsid w:val="009C5E05"/>
    <w:rsid w:val="009C7B13"/>
    <w:rsid w:val="009D04D4"/>
    <w:rsid w:val="009D3B70"/>
    <w:rsid w:val="009D478E"/>
    <w:rsid w:val="009E178D"/>
    <w:rsid w:val="009E31C5"/>
    <w:rsid w:val="009F16CD"/>
    <w:rsid w:val="009F3B21"/>
    <w:rsid w:val="009F4915"/>
    <w:rsid w:val="009F4CF3"/>
    <w:rsid w:val="00A03282"/>
    <w:rsid w:val="00A064BA"/>
    <w:rsid w:val="00A06C45"/>
    <w:rsid w:val="00A1267E"/>
    <w:rsid w:val="00A150CE"/>
    <w:rsid w:val="00A22341"/>
    <w:rsid w:val="00A33A9B"/>
    <w:rsid w:val="00A34144"/>
    <w:rsid w:val="00A36C3F"/>
    <w:rsid w:val="00A374ED"/>
    <w:rsid w:val="00A43C97"/>
    <w:rsid w:val="00A53308"/>
    <w:rsid w:val="00A53A8D"/>
    <w:rsid w:val="00A55B1D"/>
    <w:rsid w:val="00A64611"/>
    <w:rsid w:val="00A6520A"/>
    <w:rsid w:val="00A657EC"/>
    <w:rsid w:val="00A708C0"/>
    <w:rsid w:val="00A73014"/>
    <w:rsid w:val="00A73E9D"/>
    <w:rsid w:val="00A7405D"/>
    <w:rsid w:val="00A81F04"/>
    <w:rsid w:val="00A83F90"/>
    <w:rsid w:val="00A92FB1"/>
    <w:rsid w:val="00A96AC0"/>
    <w:rsid w:val="00AA1915"/>
    <w:rsid w:val="00AA2121"/>
    <w:rsid w:val="00AA708D"/>
    <w:rsid w:val="00AB2DBA"/>
    <w:rsid w:val="00AB670D"/>
    <w:rsid w:val="00AB696F"/>
    <w:rsid w:val="00AC084B"/>
    <w:rsid w:val="00AC6F78"/>
    <w:rsid w:val="00AD265A"/>
    <w:rsid w:val="00AD2D78"/>
    <w:rsid w:val="00AD33B0"/>
    <w:rsid w:val="00AD3EA4"/>
    <w:rsid w:val="00AD5B8B"/>
    <w:rsid w:val="00AE44E6"/>
    <w:rsid w:val="00AF33F9"/>
    <w:rsid w:val="00AF3766"/>
    <w:rsid w:val="00B00BD0"/>
    <w:rsid w:val="00B0356B"/>
    <w:rsid w:val="00B0508A"/>
    <w:rsid w:val="00B064C5"/>
    <w:rsid w:val="00B14FBC"/>
    <w:rsid w:val="00B17725"/>
    <w:rsid w:val="00B202B9"/>
    <w:rsid w:val="00B23407"/>
    <w:rsid w:val="00B26874"/>
    <w:rsid w:val="00B34CD1"/>
    <w:rsid w:val="00B36BC6"/>
    <w:rsid w:val="00B41001"/>
    <w:rsid w:val="00B42B20"/>
    <w:rsid w:val="00B4676D"/>
    <w:rsid w:val="00B46FB6"/>
    <w:rsid w:val="00B50FA8"/>
    <w:rsid w:val="00B523CC"/>
    <w:rsid w:val="00B54FFD"/>
    <w:rsid w:val="00B612A0"/>
    <w:rsid w:val="00B6369B"/>
    <w:rsid w:val="00B672D3"/>
    <w:rsid w:val="00B6797E"/>
    <w:rsid w:val="00B739A1"/>
    <w:rsid w:val="00B8018F"/>
    <w:rsid w:val="00B839A3"/>
    <w:rsid w:val="00B91757"/>
    <w:rsid w:val="00B91768"/>
    <w:rsid w:val="00B96B5A"/>
    <w:rsid w:val="00BA5C53"/>
    <w:rsid w:val="00BB0861"/>
    <w:rsid w:val="00BB67BA"/>
    <w:rsid w:val="00BC0B38"/>
    <w:rsid w:val="00BC1623"/>
    <w:rsid w:val="00BC22AE"/>
    <w:rsid w:val="00BC25BA"/>
    <w:rsid w:val="00BC26B5"/>
    <w:rsid w:val="00BC26D8"/>
    <w:rsid w:val="00BD333B"/>
    <w:rsid w:val="00BD7BD4"/>
    <w:rsid w:val="00BF6E8A"/>
    <w:rsid w:val="00C043F2"/>
    <w:rsid w:val="00C07452"/>
    <w:rsid w:val="00C11C29"/>
    <w:rsid w:val="00C13C1B"/>
    <w:rsid w:val="00C22C20"/>
    <w:rsid w:val="00C22E69"/>
    <w:rsid w:val="00C26D34"/>
    <w:rsid w:val="00C455F7"/>
    <w:rsid w:val="00C513B3"/>
    <w:rsid w:val="00C55644"/>
    <w:rsid w:val="00C71427"/>
    <w:rsid w:val="00C72E58"/>
    <w:rsid w:val="00C7363A"/>
    <w:rsid w:val="00C74716"/>
    <w:rsid w:val="00C77DD3"/>
    <w:rsid w:val="00C77EDE"/>
    <w:rsid w:val="00C860DD"/>
    <w:rsid w:val="00C9108F"/>
    <w:rsid w:val="00C93CAA"/>
    <w:rsid w:val="00C95E45"/>
    <w:rsid w:val="00C97AD8"/>
    <w:rsid w:val="00CA3334"/>
    <w:rsid w:val="00CA49E0"/>
    <w:rsid w:val="00CA4A74"/>
    <w:rsid w:val="00CB1820"/>
    <w:rsid w:val="00CB6205"/>
    <w:rsid w:val="00CC225E"/>
    <w:rsid w:val="00CC3F2B"/>
    <w:rsid w:val="00CC753E"/>
    <w:rsid w:val="00CD1E8E"/>
    <w:rsid w:val="00CD2B9A"/>
    <w:rsid w:val="00CD4910"/>
    <w:rsid w:val="00CE4A67"/>
    <w:rsid w:val="00CE6516"/>
    <w:rsid w:val="00CE74B1"/>
    <w:rsid w:val="00CF19D8"/>
    <w:rsid w:val="00CF3063"/>
    <w:rsid w:val="00CF3565"/>
    <w:rsid w:val="00CF7CC0"/>
    <w:rsid w:val="00D023A7"/>
    <w:rsid w:val="00D050E4"/>
    <w:rsid w:val="00D0558F"/>
    <w:rsid w:val="00D068EA"/>
    <w:rsid w:val="00D10076"/>
    <w:rsid w:val="00D10445"/>
    <w:rsid w:val="00D12020"/>
    <w:rsid w:val="00D13030"/>
    <w:rsid w:val="00D1428B"/>
    <w:rsid w:val="00D151BA"/>
    <w:rsid w:val="00D35120"/>
    <w:rsid w:val="00D42E29"/>
    <w:rsid w:val="00D44882"/>
    <w:rsid w:val="00D60DD0"/>
    <w:rsid w:val="00D6190A"/>
    <w:rsid w:val="00D621DE"/>
    <w:rsid w:val="00D626BA"/>
    <w:rsid w:val="00D640AB"/>
    <w:rsid w:val="00D659DA"/>
    <w:rsid w:val="00D728A0"/>
    <w:rsid w:val="00D85FD1"/>
    <w:rsid w:val="00D87E86"/>
    <w:rsid w:val="00D903AE"/>
    <w:rsid w:val="00D90A9D"/>
    <w:rsid w:val="00D940E3"/>
    <w:rsid w:val="00DA3BB9"/>
    <w:rsid w:val="00DA4E9E"/>
    <w:rsid w:val="00DB12AB"/>
    <w:rsid w:val="00DB1E6A"/>
    <w:rsid w:val="00DB5055"/>
    <w:rsid w:val="00DB6B27"/>
    <w:rsid w:val="00DB7F22"/>
    <w:rsid w:val="00DC0F7B"/>
    <w:rsid w:val="00DC70D7"/>
    <w:rsid w:val="00DD0C3C"/>
    <w:rsid w:val="00DD1D8F"/>
    <w:rsid w:val="00DD6344"/>
    <w:rsid w:val="00DE6AFA"/>
    <w:rsid w:val="00DF4FBE"/>
    <w:rsid w:val="00DF5DCD"/>
    <w:rsid w:val="00E02694"/>
    <w:rsid w:val="00E04081"/>
    <w:rsid w:val="00E0557E"/>
    <w:rsid w:val="00E062AA"/>
    <w:rsid w:val="00E07C00"/>
    <w:rsid w:val="00E110A4"/>
    <w:rsid w:val="00E1772F"/>
    <w:rsid w:val="00E177FE"/>
    <w:rsid w:val="00E206E1"/>
    <w:rsid w:val="00E21B7B"/>
    <w:rsid w:val="00E24C6D"/>
    <w:rsid w:val="00E27BE1"/>
    <w:rsid w:val="00E312CF"/>
    <w:rsid w:val="00E34769"/>
    <w:rsid w:val="00E37467"/>
    <w:rsid w:val="00E37CCB"/>
    <w:rsid w:val="00E4014D"/>
    <w:rsid w:val="00E43FE9"/>
    <w:rsid w:val="00E45E15"/>
    <w:rsid w:val="00E46214"/>
    <w:rsid w:val="00E47B24"/>
    <w:rsid w:val="00E50D00"/>
    <w:rsid w:val="00E52A72"/>
    <w:rsid w:val="00E535B1"/>
    <w:rsid w:val="00E55DDC"/>
    <w:rsid w:val="00E57A6E"/>
    <w:rsid w:val="00E603CC"/>
    <w:rsid w:val="00E71766"/>
    <w:rsid w:val="00E7284F"/>
    <w:rsid w:val="00E77D51"/>
    <w:rsid w:val="00E821E9"/>
    <w:rsid w:val="00E8364D"/>
    <w:rsid w:val="00E87882"/>
    <w:rsid w:val="00E937D5"/>
    <w:rsid w:val="00E943B7"/>
    <w:rsid w:val="00E946C0"/>
    <w:rsid w:val="00E94967"/>
    <w:rsid w:val="00E9754B"/>
    <w:rsid w:val="00E97F9C"/>
    <w:rsid w:val="00EA2FBE"/>
    <w:rsid w:val="00EA5879"/>
    <w:rsid w:val="00EA6A26"/>
    <w:rsid w:val="00EA6FB0"/>
    <w:rsid w:val="00EB01A8"/>
    <w:rsid w:val="00EB2AF4"/>
    <w:rsid w:val="00EC0C94"/>
    <w:rsid w:val="00EC1AED"/>
    <w:rsid w:val="00EC1E80"/>
    <w:rsid w:val="00EC49D1"/>
    <w:rsid w:val="00EC4AF0"/>
    <w:rsid w:val="00EC51A3"/>
    <w:rsid w:val="00EE4D72"/>
    <w:rsid w:val="00EF4AC8"/>
    <w:rsid w:val="00F0165D"/>
    <w:rsid w:val="00F03273"/>
    <w:rsid w:val="00F038B5"/>
    <w:rsid w:val="00F11E20"/>
    <w:rsid w:val="00F12522"/>
    <w:rsid w:val="00F12FEA"/>
    <w:rsid w:val="00F17965"/>
    <w:rsid w:val="00F24D0E"/>
    <w:rsid w:val="00F2518C"/>
    <w:rsid w:val="00F33AC4"/>
    <w:rsid w:val="00F348F0"/>
    <w:rsid w:val="00F34DF0"/>
    <w:rsid w:val="00F35F89"/>
    <w:rsid w:val="00F44F41"/>
    <w:rsid w:val="00F5012E"/>
    <w:rsid w:val="00F535BE"/>
    <w:rsid w:val="00F53FCB"/>
    <w:rsid w:val="00F54B34"/>
    <w:rsid w:val="00F6348C"/>
    <w:rsid w:val="00F643CC"/>
    <w:rsid w:val="00F65DDA"/>
    <w:rsid w:val="00F66BEC"/>
    <w:rsid w:val="00F678F0"/>
    <w:rsid w:val="00F73478"/>
    <w:rsid w:val="00F7595B"/>
    <w:rsid w:val="00F80359"/>
    <w:rsid w:val="00F82666"/>
    <w:rsid w:val="00F8354D"/>
    <w:rsid w:val="00F9109D"/>
    <w:rsid w:val="00F92D25"/>
    <w:rsid w:val="00F941C4"/>
    <w:rsid w:val="00F95451"/>
    <w:rsid w:val="00F95BBA"/>
    <w:rsid w:val="00F97CA7"/>
    <w:rsid w:val="00F97FD9"/>
    <w:rsid w:val="00FA033A"/>
    <w:rsid w:val="00FA2EAF"/>
    <w:rsid w:val="00FB0103"/>
    <w:rsid w:val="00FB2167"/>
    <w:rsid w:val="00FB38AE"/>
    <w:rsid w:val="00FC6097"/>
    <w:rsid w:val="00FD1979"/>
    <w:rsid w:val="00FE769B"/>
    <w:rsid w:val="00FF22DE"/>
    <w:rsid w:val="00FF3A82"/>
    <w:rsid w:val="00FF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B40E5"/>
  <w15:chartTrackingRefBased/>
  <w15:docId w15:val="{FC9580FA-0110-465D-9B76-F7D2FF3D5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D10"/>
  </w:style>
  <w:style w:type="paragraph" w:styleId="Heading1">
    <w:name w:val="heading 1"/>
    <w:basedOn w:val="Normal"/>
    <w:next w:val="Normal"/>
    <w:link w:val="Heading1Char"/>
    <w:uiPriority w:val="9"/>
    <w:qFormat/>
    <w:rsid w:val="00500D10"/>
    <w:pPr>
      <w:keepNext/>
      <w:spacing w:after="240" w:line="240" w:lineRule="auto"/>
      <w:ind w:left="1440" w:hanging="1440"/>
      <w:outlineLvl w:val="0"/>
    </w:pPr>
    <w:rPr>
      <w:rFonts w:eastAsia="Times New Roman" w:cstheme="minorHAns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D10"/>
    <w:rPr>
      <w:rFonts w:eastAsia="Times New Roman" w:cstheme="minorHAnsi"/>
      <w:b/>
      <w:bCs/>
      <w:lang w:val="en-GB"/>
    </w:rPr>
  </w:style>
  <w:style w:type="paragraph" w:customStyle="1" w:styleId="tabletext">
    <w:name w:val="table:text"/>
    <w:basedOn w:val="Normal"/>
    <w:link w:val="tabletextChar"/>
    <w:rsid w:val="00500D10"/>
    <w:pPr>
      <w:spacing w:before="120" w:after="120" w:line="240" w:lineRule="auto"/>
    </w:pPr>
    <w:rPr>
      <w:rFonts w:ascii="Arial Narrow" w:eastAsia="Times New Roman" w:hAnsi="Arial Narrow" w:cs="Times New Roman"/>
      <w:sz w:val="24"/>
      <w:szCs w:val="24"/>
      <w:lang w:val="en-GB" w:eastAsia="x-none"/>
    </w:rPr>
  </w:style>
  <w:style w:type="character" w:customStyle="1" w:styleId="tabletextChar">
    <w:name w:val="table:text Char"/>
    <w:link w:val="tabletext"/>
    <w:locked/>
    <w:rsid w:val="00500D10"/>
    <w:rPr>
      <w:rFonts w:ascii="Arial Narrow" w:eastAsia="Times New Roman" w:hAnsi="Arial Narrow" w:cs="Times New Roman"/>
      <w:sz w:val="24"/>
      <w:szCs w:val="24"/>
      <w:lang w:val="en-GB" w:eastAsia="x-none"/>
    </w:rPr>
  </w:style>
  <w:style w:type="paragraph" w:styleId="Revision">
    <w:name w:val="Revision"/>
    <w:hidden/>
    <w:uiPriority w:val="99"/>
    <w:semiHidden/>
    <w:rsid w:val="003348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Kean</dc:creator>
  <cp:keywords/>
  <dc:description/>
  <cp:lastModifiedBy>Fishawack Indicia </cp:lastModifiedBy>
  <cp:revision>2</cp:revision>
  <dcterms:created xsi:type="dcterms:W3CDTF">2022-04-05T15:17:00Z</dcterms:created>
  <dcterms:modified xsi:type="dcterms:W3CDTF">2022-04-05T15:17:00Z</dcterms:modified>
</cp:coreProperties>
</file>